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58053" w14:textId="11F1B848" w:rsidR="005F41FE" w:rsidRDefault="00E42FB8" w:rsidP="005F41FE">
      <w:pPr>
        <w:rPr>
          <w:rFonts w:ascii="Calibri" w:hAnsi="Calibri" w:cs="Calibri"/>
          <w:lang w:val="en-CA"/>
        </w:rPr>
      </w:pPr>
      <w:r w:rsidRPr="005F41FE">
        <w:rPr>
          <w:rFonts w:ascii="Calibri" w:hAnsi="Calibri" w:cs="Calibri"/>
          <w:color w:val="000000" w:themeColor="text1"/>
        </w:rPr>
        <w:t>Supplementary Table 2.</w:t>
      </w:r>
      <w:r w:rsidR="005F41FE" w:rsidRPr="005F41FE">
        <w:rPr>
          <w:rFonts w:ascii="Calibri" w:hAnsi="Calibri" w:cs="Calibri"/>
        </w:rPr>
        <w:t xml:space="preserve"> Results returned from searches </w:t>
      </w:r>
      <w:r w:rsidR="00E87B40">
        <w:rPr>
          <w:rFonts w:ascii="Calibri" w:hAnsi="Calibri" w:cs="Calibri"/>
        </w:rPr>
        <w:t>using</w:t>
      </w:r>
      <w:r w:rsidR="005F41FE" w:rsidRPr="005F41FE">
        <w:rPr>
          <w:rFonts w:ascii="Calibri" w:hAnsi="Calibri" w:cs="Calibri"/>
        </w:rPr>
        <w:t xml:space="preserve"> the </w:t>
      </w:r>
      <w:r w:rsidR="005F41FE" w:rsidRPr="005F41FE">
        <w:rPr>
          <w:rFonts w:ascii="Calibri" w:hAnsi="Calibri" w:cs="Calibri"/>
          <w:lang w:val="en-CA"/>
        </w:rPr>
        <w:t xml:space="preserve">Imprinted Gene and Parent of </w:t>
      </w:r>
    </w:p>
    <w:p w14:paraId="0A45697E" w14:textId="01AC7E4A" w:rsidR="005F41FE" w:rsidRPr="005F41FE" w:rsidRDefault="005F41FE" w:rsidP="005F41FE">
      <w:pPr>
        <w:rPr>
          <w:rFonts w:ascii="Calibri" w:hAnsi="Calibri" w:cs="Calibri"/>
        </w:rPr>
      </w:pPr>
      <w:r w:rsidRPr="005F41FE">
        <w:rPr>
          <w:rFonts w:ascii="Calibri" w:hAnsi="Calibri" w:cs="Calibri"/>
          <w:lang w:val="en-CA"/>
        </w:rPr>
        <w:t>Origin Effect Database</w:t>
      </w:r>
    </w:p>
    <w:p w14:paraId="0142BAE7" w14:textId="23ECCE1B" w:rsidR="00D855F1" w:rsidRPr="00E42FB8" w:rsidRDefault="00D855F1" w:rsidP="00A52594">
      <w:pPr>
        <w:rPr>
          <w:rFonts w:ascii="Arial" w:hAnsi="Arial" w:cs="Arial"/>
          <w:color w:val="000000" w:themeColor="text1"/>
        </w:rPr>
      </w:pPr>
    </w:p>
    <w:p w14:paraId="64537D05" w14:textId="77777777" w:rsidR="000E1E8D" w:rsidRPr="00E42FB8" w:rsidRDefault="000E1E8D" w:rsidP="00A52594">
      <w:pPr>
        <w:rPr>
          <w:rFonts w:ascii="Arial" w:hAnsi="Arial" w:cs="Arial"/>
          <w:color w:val="000000" w:themeColor="text1"/>
        </w:rPr>
      </w:pPr>
    </w:p>
    <w:tbl>
      <w:tblPr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64"/>
        <w:gridCol w:w="1134"/>
        <w:gridCol w:w="993"/>
        <w:gridCol w:w="1559"/>
        <w:gridCol w:w="1134"/>
        <w:gridCol w:w="1134"/>
        <w:gridCol w:w="1559"/>
      </w:tblGrid>
      <w:tr w:rsidR="00E42FB8" w:rsidRPr="00E42FB8" w14:paraId="453836D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5026664" w14:textId="77777777" w:rsidR="006626A9" w:rsidRPr="00E42FB8" w:rsidRDefault="006626A9" w:rsidP="00A5259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b/>
                <w:bCs/>
                <w:color w:val="000000" w:themeColor="text1"/>
              </w:rPr>
              <w:t>Gene (Transcriptional units as shown)</w:t>
            </w:r>
          </w:p>
        </w:tc>
        <w:tc>
          <w:tcPr>
            <w:tcW w:w="1134" w:type="dxa"/>
            <w:shd w:val="clear" w:color="auto" w:fill="auto"/>
          </w:tcPr>
          <w:p w14:paraId="481EB928" w14:textId="77777777" w:rsidR="006626A9" w:rsidRPr="00E42FB8" w:rsidRDefault="006626A9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b/>
                <w:bCs/>
                <w:color w:val="000000" w:themeColor="text1"/>
              </w:rPr>
              <w:t>Human</w:t>
            </w:r>
          </w:p>
        </w:tc>
        <w:tc>
          <w:tcPr>
            <w:tcW w:w="993" w:type="dxa"/>
            <w:shd w:val="clear" w:color="auto" w:fill="auto"/>
          </w:tcPr>
          <w:p w14:paraId="5DB22186" w14:textId="77777777" w:rsidR="006626A9" w:rsidRPr="00E42FB8" w:rsidRDefault="006626A9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b/>
                <w:bCs/>
                <w:color w:val="000000" w:themeColor="text1"/>
              </w:rPr>
              <w:t>Mouse</w:t>
            </w:r>
          </w:p>
        </w:tc>
        <w:tc>
          <w:tcPr>
            <w:tcW w:w="1559" w:type="dxa"/>
          </w:tcPr>
          <w:p w14:paraId="15BD0466" w14:textId="77777777" w:rsidR="006626A9" w:rsidRPr="00E42FB8" w:rsidRDefault="006626A9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b/>
                <w:bCs/>
                <w:color w:val="000000" w:themeColor="text1"/>
              </w:rPr>
              <w:t>Expressed allele</w:t>
            </w:r>
          </w:p>
        </w:tc>
        <w:tc>
          <w:tcPr>
            <w:tcW w:w="1134" w:type="dxa"/>
            <w:shd w:val="clear" w:color="auto" w:fill="auto"/>
          </w:tcPr>
          <w:p w14:paraId="0F5E740E" w14:textId="349D4456" w:rsidR="006626A9" w:rsidRPr="00E42FB8" w:rsidRDefault="006626A9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b/>
                <w:bCs/>
                <w:color w:val="000000" w:themeColor="text1"/>
              </w:rPr>
              <w:t>WOS returns</w:t>
            </w:r>
            <w:r w:rsidR="00F637B4" w:rsidRPr="00E42FB8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F637B4" w:rsidRPr="00E42FB8">
              <w:rPr>
                <w:rFonts w:ascii="Arial" w:hAnsi="Arial" w:cs="Arial"/>
                <w:color w:val="000000" w:themeColor="text1"/>
                <w:sz w:val="20"/>
                <w:szCs w:val="20"/>
              </w:rPr>
              <w:t>brown fat; brown adipose</w:t>
            </w:r>
          </w:p>
        </w:tc>
        <w:tc>
          <w:tcPr>
            <w:tcW w:w="1134" w:type="dxa"/>
          </w:tcPr>
          <w:p w14:paraId="6A9E4C3F" w14:textId="77777777" w:rsidR="006626A9" w:rsidRPr="00E42FB8" w:rsidRDefault="006626A9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b/>
                <w:bCs/>
                <w:color w:val="000000" w:themeColor="text1"/>
              </w:rPr>
              <w:t>PM returns</w:t>
            </w:r>
          </w:p>
          <w:p w14:paraId="3596FD00" w14:textId="55DFF483" w:rsidR="00F637B4" w:rsidRPr="00E42FB8" w:rsidRDefault="00F637B4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  <w:sz w:val="20"/>
                <w:szCs w:val="20"/>
              </w:rPr>
              <w:t>brown fat; brown adipose</w:t>
            </w:r>
          </w:p>
        </w:tc>
        <w:tc>
          <w:tcPr>
            <w:tcW w:w="1559" w:type="dxa"/>
          </w:tcPr>
          <w:p w14:paraId="09F4C236" w14:textId="77777777" w:rsidR="006626A9" w:rsidRDefault="006626A9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rFonts w:ascii="Arial" w:hAnsi="Arial" w:cs="Arial"/>
                <w:b/>
                <w:bCs/>
                <w:color w:val="000000" w:themeColor="text1"/>
              </w:rPr>
              <w:t>Meeting criteria</w:t>
            </w:r>
          </w:p>
          <w:p w14:paraId="7C74C083" w14:textId="0D29DCEA" w:rsidR="00E42FB8" w:rsidRPr="00E42FB8" w:rsidRDefault="00E42FB8" w:rsidP="0095300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see citations in Table 1)</w:t>
            </w:r>
          </w:p>
        </w:tc>
      </w:tr>
      <w:tr w:rsidR="00E42FB8" w:rsidRPr="00E42FB8" w14:paraId="621765A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89C2FE5" w14:textId="03A9C377" w:rsidR="006626A9" w:rsidRPr="00E42FB8" w:rsidRDefault="006626A9" w:rsidP="00A52594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4930524O08Rik, A19)</w:t>
            </w:r>
            <w:r w:rsidR="00A71F9F" w:rsidRPr="00E42FB8">
              <w:rPr>
                <w:color w:val="000000" w:themeColor="text1"/>
              </w:rPr>
              <w:t xml:space="preserve"> both</w:t>
            </w:r>
          </w:p>
        </w:tc>
        <w:tc>
          <w:tcPr>
            <w:tcW w:w="1134" w:type="dxa"/>
            <w:shd w:val="clear" w:color="auto" w:fill="auto"/>
          </w:tcPr>
          <w:p w14:paraId="3AE6259B" w14:textId="51B5A587" w:rsidR="006626A9" w:rsidRPr="00E42FB8" w:rsidRDefault="006626A9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A3D74BD" w14:textId="409C02BC" w:rsidR="006626A9" w:rsidRPr="00E42FB8" w:rsidRDefault="006626A9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2B450CD" w14:textId="3C21C635" w:rsidR="006626A9" w:rsidRPr="00E42FB8" w:rsidRDefault="006626A9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A8C8FA8" w14:textId="42C70A92" w:rsidR="006626A9" w:rsidRPr="00E42FB8" w:rsidRDefault="00DB2BD3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D6FE8EF" w14:textId="2BB0DEF9" w:rsidR="006626A9" w:rsidRPr="00E42FB8" w:rsidRDefault="00DB2BD3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9480EE8" w14:textId="77777777" w:rsidR="006626A9" w:rsidRPr="00E42FB8" w:rsidRDefault="006626A9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3CE273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6A30C10" w14:textId="76BDA5E9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AS4)</w:t>
            </w:r>
          </w:p>
        </w:tc>
        <w:tc>
          <w:tcPr>
            <w:tcW w:w="1134" w:type="dxa"/>
            <w:shd w:val="clear" w:color="auto" w:fill="auto"/>
          </w:tcPr>
          <w:p w14:paraId="2812803B" w14:textId="6492C07F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8CE16AC" w14:textId="6CEFB4DB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548AA03" w14:textId="42FA24E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FAF13A7" w14:textId="6DA5FB14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DB2BD3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E42FB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A91A9FC" w14:textId="677D922D" w:rsidR="00953000" w:rsidRPr="00E42FB8" w:rsidRDefault="00BB6E3D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1330ADA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D66E7B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6C36716" w14:textId="116688C3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BB077283)</w:t>
            </w:r>
          </w:p>
        </w:tc>
        <w:tc>
          <w:tcPr>
            <w:tcW w:w="1134" w:type="dxa"/>
            <w:shd w:val="clear" w:color="auto" w:fill="auto"/>
          </w:tcPr>
          <w:p w14:paraId="0156855F" w14:textId="25996853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F4740D6" w14:textId="0943F692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B8F3BD8" w14:textId="0F56FE48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0F79446" w14:textId="348C58CF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DB2BD3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E42FB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5003439" w14:textId="5711E597" w:rsidR="00953000" w:rsidRPr="00E42FB8" w:rsidRDefault="00AE743A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3E02CAC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BA5F7A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FD4B57F" w14:textId="1765CF53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BM117114)</w:t>
            </w:r>
          </w:p>
        </w:tc>
        <w:tc>
          <w:tcPr>
            <w:tcW w:w="1134" w:type="dxa"/>
            <w:shd w:val="clear" w:color="auto" w:fill="auto"/>
          </w:tcPr>
          <w:p w14:paraId="6E438454" w14:textId="37CF5B59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F387763" w14:textId="28F04804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448E7F5" w14:textId="25077D66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BF7776D" w14:textId="04444C2E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DB2BD3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E42FB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7FAD46C4" w14:textId="7020B92C" w:rsidR="00953000" w:rsidRPr="00E42FB8" w:rsidRDefault="00152002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580D9EB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A0FF99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919D266" w14:textId="134B4BF7" w:rsidR="00953000" w:rsidRPr="00E42FB8" w:rsidRDefault="00953000" w:rsidP="00953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42FB8">
              <w:rPr>
                <w:color w:val="000000" w:themeColor="text1"/>
              </w:rPr>
              <w:t>(F7), Exon-1A both</w:t>
            </w:r>
          </w:p>
        </w:tc>
        <w:tc>
          <w:tcPr>
            <w:tcW w:w="1134" w:type="dxa"/>
            <w:shd w:val="clear" w:color="auto" w:fill="auto"/>
          </w:tcPr>
          <w:p w14:paraId="7EA97701" w14:textId="7AA9CF62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6476D67" w14:textId="5F85DB29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D3CF4FD" w14:textId="2D3597C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68F6F51" w14:textId="5161B0B1" w:rsidR="00953000" w:rsidRPr="00E42FB8" w:rsidRDefault="00847943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4; 2</w:t>
            </w:r>
          </w:p>
        </w:tc>
        <w:tc>
          <w:tcPr>
            <w:tcW w:w="1134" w:type="dxa"/>
          </w:tcPr>
          <w:p w14:paraId="27AE555D" w14:textId="0465F947" w:rsidR="00953000" w:rsidRPr="00E42FB8" w:rsidRDefault="00847943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3</w:t>
            </w:r>
          </w:p>
        </w:tc>
        <w:tc>
          <w:tcPr>
            <w:tcW w:w="1559" w:type="dxa"/>
          </w:tcPr>
          <w:p w14:paraId="660D8994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069F996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1E7298A" w14:textId="1112A6AD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F7), GS-alpha both</w:t>
            </w:r>
          </w:p>
        </w:tc>
        <w:tc>
          <w:tcPr>
            <w:tcW w:w="1134" w:type="dxa"/>
            <w:shd w:val="clear" w:color="auto" w:fill="auto"/>
          </w:tcPr>
          <w:p w14:paraId="5C316D7F" w14:textId="02A40ED6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F427D39" w14:textId="6AD9DB84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4CAD69C" w14:textId="42C74480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49815E2" w14:textId="6C60B21A" w:rsidR="00953000" w:rsidRPr="00E42FB8" w:rsidRDefault="00FE1C53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9</w:t>
            </w:r>
            <w:r w:rsidR="00C931F1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5C2DA8" w:rsidRPr="00E42FB8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134" w:type="dxa"/>
          </w:tcPr>
          <w:p w14:paraId="698C5890" w14:textId="6C3FB251" w:rsidR="00953000" w:rsidRPr="00E42FB8" w:rsidRDefault="00A203E7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6</w:t>
            </w:r>
            <w:r w:rsidR="00C931F1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FE1C53" w:rsidRPr="00E42FB8">
              <w:rPr>
                <w:rFonts w:ascii="Arial" w:hAnsi="Arial" w:cs="Arial"/>
                <w:color w:val="000000" w:themeColor="text1"/>
              </w:rPr>
              <w:t>1</w:t>
            </w:r>
            <w:r w:rsidRPr="00E42FB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59" w:type="dxa"/>
          </w:tcPr>
          <w:p w14:paraId="482E87DE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2C9206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C98C702" w14:textId="719BC27B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Mico1)</w:t>
            </w:r>
          </w:p>
        </w:tc>
        <w:tc>
          <w:tcPr>
            <w:tcW w:w="1134" w:type="dxa"/>
            <w:shd w:val="clear" w:color="auto" w:fill="auto"/>
          </w:tcPr>
          <w:p w14:paraId="6C17778F" w14:textId="7F80DCAB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B528F00" w14:textId="0D9E9338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944DC21" w14:textId="17829201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1BD8B65" w14:textId="52CE8EFF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DB2BD3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E42FB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F997E61" w14:textId="0243733A" w:rsidR="00953000" w:rsidRPr="00E42FB8" w:rsidRDefault="0003767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E921D2A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858908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8EDFE44" w14:textId="0727EEDB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Mico1os)</w:t>
            </w:r>
          </w:p>
        </w:tc>
        <w:tc>
          <w:tcPr>
            <w:tcW w:w="1134" w:type="dxa"/>
            <w:shd w:val="clear" w:color="auto" w:fill="auto"/>
          </w:tcPr>
          <w:p w14:paraId="5D405C88" w14:textId="22030DC5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92AB87C" w14:textId="6A33F99C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6F40FD0" w14:textId="66FBB49B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C0F8332" w14:textId="092BA42C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DB2BD3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E42FB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A28C678" w14:textId="50592400" w:rsidR="00953000" w:rsidRPr="00E42FB8" w:rsidRDefault="00195AAC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952B101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F4FE18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8AE1BC8" w14:textId="3B1F0BCC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Msuit1, AF313042) both</w:t>
            </w:r>
          </w:p>
        </w:tc>
        <w:tc>
          <w:tcPr>
            <w:tcW w:w="1134" w:type="dxa"/>
            <w:shd w:val="clear" w:color="auto" w:fill="auto"/>
          </w:tcPr>
          <w:p w14:paraId="2A6CA817" w14:textId="4E76324B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5794B6E" w14:textId="27744EF3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94F82F8" w14:textId="340582BD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A602CED" w14:textId="6254CDA4" w:rsidR="00953000" w:rsidRPr="00E42FB8" w:rsidRDefault="008F774F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6A848DB" w14:textId="49E83BFF" w:rsidR="00953000" w:rsidRPr="00E42FB8" w:rsidRDefault="008F774F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0FFBB58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96F1BC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68BAD78" w14:textId="52756AEB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Pec2)</w:t>
            </w:r>
          </w:p>
        </w:tc>
        <w:tc>
          <w:tcPr>
            <w:tcW w:w="1134" w:type="dxa"/>
            <w:shd w:val="clear" w:color="auto" w:fill="auto"/>
          </w:tcPr>
          <w:p w14:paraId="378A9BA0" w14:textId="7D93A68A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B812A75" w14:textId="2468EEED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546A279" w14:textId="68A2B810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1D3B8E1" w14:textId="11E027AE" w:rsidR="00953000" w:rsidRPr="00E42FB8" w:rsidRDefault="00C775B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26836B4" w14:textId="5F5EF5E2" w:rsidR="00953000" w:rsidRPr="00E42FB8" w:rsidRDefault="00C775B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3075C40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8CE8F3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68A351B" w14:textId="457C1FF8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Pec3)</w:t>
            </w:r>
          </w:p>
        </w:tc>
        <w:tc>
          <w:tcPr>
            <w:tcW w:w="1134" w:type="dxa"/>
            <w:shd w:val="clear" w:color="auto" w:fill="auto"/>
          </w:tcPr>
          <w:p w14:paraId="6F24181C" w14:textId="45E344FC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6BDD911" w14:textId="3ADA53DC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C3D346C" w14:textId="64CFF05E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310E581" w14:textId="4D9F9250" w:rsidR="00953000" w:rsidRPr="00E42FB8" w:rsidRDefault="009A3144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A4170A4" w14:textId="7DBCD43C" w:rsidR="00953000" w:rsidRPr="00E42FB8" w:rsidRDefault="009A3144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B8AF0D5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389503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75A1784" w14:textId="18453100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Peg12)</w:t>
            </w:r>
          </w:p>
        </w:tc>
        <w:tc>
          <w:tcPr>
            <w:tcW w:w="1134" w:type="dxa"/>
            <w:shd w:val="clear" w:color="auto" w:fill="auto"/>
          </w:tcPr>
          <w:p w14:paraId="2644DC33" w14:textId="3175813A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3AC061AD" w14:textId="03EB58B4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16FF8D4" w14:textId="76B6A191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FA97B5D" w14:textId="1E03FE0D" w:rsidR="00953000" w:rsidRPr="00E42FB8" w:rsidRDefault="00980C7C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3EE67EA" w14:textId="1A35F27F" w:rsidR="00953000" w:rsidRPr="00E42FB8" w:rsidRDefault="00980C7C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C156C1A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5E3001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5D63DE5" w14:textId="57613002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Peg13)</w:t>
            </w:r>
          </w:p>
        </w:tc>
        <w:tc>
          <w:tcPr>
            <w:tcW w:w="1134" w:type="dxa"/>
            <w:shd w:val="clear" w:color="auto" w:fill="auto"/>
          </w:tcPr>
          <w:p w14:paraId="471148B7" w14:textId="467BB224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7D1F7C1A" w14:textId="126DDAC2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BE8F9AA" w14:textId="1B6E097D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3BED149" w14:textId="58877367" w:rsidR="00953000" w:rsidRPr="00E42FB8" w:rsidRDefault="00D54D08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A6FD840" w14:textId="5F631979" w:rsidR="00953000" w:rsidRPr="00E42FB8" w:rsidRDefault="00D54D08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FC7FD79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B47D68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0887117" w14:textId="676EBF0C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PIHit)</w:t>
            </w:r>
          </w:p>
        </w:tc>
        <w:tc>
          <w:tcPr>
            <w:tcW w:w="1134" w:type="dxa"/>
            <w:shd w:val="clear" w:color="auto" w:fill="auto"/>
          </w:tcPr>
          <w:p w14:paraId="2D67524D" w14:textId="1EA429DF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FCD30BB" w14:textId="1AE702D1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DD37131" w14:textId="2B63C53F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3AA3700" w14:textId="04009F9A" w:rsidR="00953000" w:rsidRPr="00E42FB8" w:rsidRDefault="00D54D08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40CB871" w14:textId="26F791B1" w:rsidR="00953000" w:rsidRPr="00E42FB8" w:rsidRDefault="00D54D08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70C9ECC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1992BC1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DFD06B3" w14:textId="2D92DA01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Rhox5)</w:t>
            </w:r>
          </w:p>
        </w:tc>
        <w:tc>
          <w:tcPr>
            <w:tcW w:w="1134" w:type="dxa"/>
            <w:shd w:val="clear" w:color="auto" w:fill="auto"/>
          </w:tcPr>
          <w:p w14:paraId="6EF6FA2F" w14:textId="75C2233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13E8D257" w14:textId="33CDE06E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5DA116B" w14:textId="7C27A1B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/M</w:t>
            </w:r>
          </w:p>
        </w:tc>
        <w:tc>
          <w:tcPr>
            <w:tcW w:w="1134" w:type="dxa"/>
            <w:shd w:val="clear" w:color="auto" w:fill="auto"/>
          </w:tcPr>
          <w:p w14:paraId="79DB3073" w14:textId="67BBC1CD" w:rsidR="00953000" w:rsidRPr="00E42FB8" w:rsidRDefault="008F2DC7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8DEB245" w14:textId="2906BE26" w:rsidR="00953000" w:rsidRPr="00E42FB8" w:rsidRDefault="008F2DC7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26A0311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42ABD4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C307D87" w14:textId="1773EDCF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Tnfrsf22)</w:t>
            </w:r>
          </w:p>
        </w:tc>
        <w:tc>
          <w:tcPr>
            <w:tcW w:w="1134" w:type="dxa"/>
            <w:shd w:val="clear" w:color="auto" w:fill="auto"/>
          </w:tcPr>
          <w:p w14:paraId="7B4C8BE4" w14:textId="5576C948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429FA097" w14:textId="4914BA01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0E096F4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430BB6CD" w14:textId="4FFCCD94" w:rsidR="00953000" w:rsidRPr="00E42FB8" w:rsidRDefault="003A01B9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370BE1A" w14:textId="30679789" w:rsidR="00953000" w:rsidRPr="00E42FB8" w:rsidRDefault="003A01B9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739B268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1AA456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6AD592A" w14:textId="3B3092F4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Tnfrsf26)</w:t>
            </w:r>
          </w:p>
        </w:tc>
        <w:tc>
          <w:tcPr>
            <w:tcW w:w="1134" w:type="dxa"/>
            <w:shd w:val="clear" w:color="auto" w:fill="auto"/>
          </w:tcPr>
          <w:p w14:paraId="53427573" w14:textId="51826545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37A0AAC6" w14:textId="1273DE9D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9C43A49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7FCB984" w14:textId="0DF0DB9A" w:rsidR="00953000" w:rsidRPr="00E42FB8" w:rsidRDefault="00A41EB3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565E33A" w14:textId="6C254962" w:rsidR="00953000" w:rsidRPr="00E42FB8" w:rsidRDefault="00A41EB3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0CB25F4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75257A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C358BB5" w14:textId="022FD8A6" w:rsidR="00953000" w:rsidRPr="00E42FB8" w:rsidRDefault="00953000" w:rsidP="0095300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Xlr3b)</w:t>
            </w:r>
          </w:p>
        </w:tc>
        <w:tc>
          <w:tcPr>
            <w:tcW w:w="1134" w:type="dxa"/>
            <w:shd w:val="clear" w:color="auto" w:fill="auto"/>
          </w:tcPr>
          <w:p w14:paraId="2D3D924C" w14:textId="009700D8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E223012" w14:textId="3C081C36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09B00CC" w14:textId="1E2F27DE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057A7F49" w14:textId="4E5A2F24" w:rsidR="00953000" w:rsidRPr="00E42FB8" w:rsidRDefault="009112C5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4771B9A8" w14:textId="77CE89DE" w:rsidR="00953000" w:rsidRPr="00E42FB8" w:rsidRDefault="009112C5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0</w:t>
            </w:r>
          </w:p>
        </w:tc>
        <w:tc>
          <w:tcPr>
            <w:tcW w:w="1559" w:type="dxa"/>
          </w:tcPr>
          <w:p w14:paraId="70EC4D53" w14:textId="77777777" w:rsidR="00953000" w:rsidRPr="00E42FB8" w:rsidRDefault="00953000" w:rsidP="009530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BEFF0D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CF85BDC" w14:textId="121937BC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Xlr4b)</w:t>
            </w:r>
          </w:p>
        </w:tc>
        <w:tc>
          <w:tcPr>
            <w:tcW w:w="1134" w:type="dxa"/>
            <w:shd w:val="clear" w:color="auto" w:fill="auto"/>
          </w:tcPr>
          <w:p w14:paraId="7EE8CC60" w14:textId="6C7BD0B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43F58DB0" w14:textId="650380E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E497ADF" w14:textId="527612FC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23FB8000" w14:textId="54485D1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026A4251" w14:textId="77295DD4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0</w:t>
            </w:r>
          </w:p>
        </w:tc>
        <w:tc>
          <w:tcPr>
            <w:tcW w:w="1559" w:type="dxa"/>
          </w:tcPr>
          <w:p w14:paraId="417EC763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05E575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EF7FBFE" w14:textId="16C3364D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Xlr4c)</w:t>
            </w:r>
          </w:p>
        </w:tc>
        <w:tc>
          <w:tcPr>
            <w:tcW w:w="1134" w:type="dxa"/>
            <w:shd w:val="clear" w:color="auto" w:fill="auto"/>
          </w:tcPr>
          <w:p w14:paraId="1A8B1179" w14:textId="5A06D8E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42A0C65" w14:textId="53BBE0D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C2A7CCC" w14:textId="69ADB0E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5026C7C" w14:textId="041D5E4D" w:rsidR="004504EE" w:rsidRPr="00E42FB8" w:rsidRDefault="0030077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908AABD" w14:textId="75B75AFB" w:rsidR="004504EE" w:rsidRPr="00E42FB8" w:rsidRDefault="0030077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C8AD866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EF88016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E49A81B" w14:textId="4767B5F4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lastRenderedPageBreak/>
              <w:t>(Zim1)</w:t>
            </w:r>
          </w:p>
        </w:tc>
        <w:tc>
          <w:tcPr>
            <w:tcW w:w="1134" w:type="dxa"/>
            <w:shd w:val="clear" w:color="auto" w:fill="auto"/>
          </w:tcPr>
          <w:p w14:paraId="7AC2E52D" w14:textId="70BC220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1DEF998" w14:textId="7C72AFA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219F4A5" w14:textId="56C9613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8CB08CD" w14:textId="008A3771" w:rsidR="004504EE" w:rsidRPr="00E42FB8" w:rsidRDefault="008F753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01D766B" w14:textId="517D88D8" w:rsidR="004504EE" w:rsidRPr="00E42FB8" w:rsidRDefault="008F753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554BE76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9236D0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E569833" w14:textId="06A3B388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(Zrsr1)</w:t>
            </w:r>
          </w:p>
        </w:tc>
        <w:tc>
          <w:tcPr>
            <w:tcW w:w="1134" w:type="dxa"/>
            <w:shd w:val="clear" w:color="auto" w:fill="auto"/>
          </w:tcPr>
          <w:p w14:paraId="2B199C98" w14:textId="512B2A7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10993250" w14:textId="000A058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02BD84A" w14:textId="1B83F40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D1575B0" w14:textId="5173BBD4" w:rsidR="004504EE" w:rsidRPr="00E42FB8" w:rsidRDefault="008F753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B509C82" w14:textId="5FF9A741" w:rsidR="004504EE" w:rsidRPr="00E42FB8" w:rsidRDefault="008F753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E90EA37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3B9F8B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F1AB747" w14:textId="30346E8E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IM1 (Aim1)</w:t>
            </w:r>
          </w:p>
        </w:tc>
        <w:tc>
          <w:tcPr>
            <w:tcW w:w="1134" w:type="dxa"/>
            <w:shd w:val="clear" w:color="auto" w:fill="auto"/>
          </w:tcPr>
          <w:p w14:paraId="7EF603CB" w14:textId="66821AC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EFC7D41" w14:textId="284ADC74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775DFFDA" w14:textId="5AF8078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C2D34D8" w14:textId="72EB7CC6" w:rsidR="004504EE" w:rsidRPr="00E42FB8" w:rsidRDefault="006E5B0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D513CFB" w14:textId="4F1EB00A" w:rsidR="004504EE" w:rsidRPr="00E42FB8" w:rsidRDefault="006E5B0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09D1C0F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6D2B3A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0878237" w14:textId="7845F1DA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IRN (Airn)</w:t>
            </w:r>
          </w:p>
        </w:tc>
        <w:tc>
          <w:tcPr>
            <w:tcW w:w="1134" w:type="dxa"/>
            <w:shd w:val="clear" w:color="auto" w:fill="auto"/>
          </w:tcPr>
          <w:p w14:paraId="699B2383" w14:textId="2E5C254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7FAE46E2" w14:textId="200F73B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BE23FCA" w14:textId="0BD6A8D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1B6139C" w14:textId="769AC361" w:rsidR="004504EE" w:rsidRPr="00E42FB8" w:rsidRDefault="00BB112F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11AF861" w14:textId="2A4660E4" w:rsidR="004504EE" w:rsidRPr="00E42FB8" w:rsidRDefault="00BB112F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2B75743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956B921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C42A93E" w14:textId="470E5A6B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 xml:space="preserve">Anti-PEG11 (anti-Rtl1), anti-Rtl1  </w:t>
            </w:r>
          </w:p>
        </w:tc>
        <w:tc>
          <w:tcPr>
            <w:tcW w:w="1134" w:type="dxa"/>
            <w:shd w:val="clear" w:color="auto" w:fill="auto"/>
          </w:tcPr>
          <w:p w14:paraId="6463835E" w14:textId="49D8DCE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8B390CD" w14:textId="1F9E6E4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BC6F8A3" w14:textId="1BFA02D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B3D8233" w14:textId="3E6B3385" w:rsidR="004504EE" w:rsidRPr="00E42FB8" w:rsidRDefault="00177E4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1B8911B" w14:textId="31A43BD3" w:rsidR="004504EE" w:rsidRPr="00E42FB8" w:rsidRDefault="00177E4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0A38396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686ED1A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F08F86F" w14:textId="614B0861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nti-PEG11 (anti-Rtl1), miR-127</w:t>
            </w:r>
          </w:p>
        </w:tc>
        <w:tc>
          <w:tcPr>
            <w:tcW w:w="1134" w:type="dxa"/>
            <w:shd w:val="clear" w:color="auto" w:fill="auto"/>
          </w:tcPr>
          <w:p w14:paraId="262FA52D" w14:textId="168D662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CE06393" w14:textId="4993C14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758C909" w14:textId="4469961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4250E73" w14:textId="0AD1DF34" w:rsidR="004504EE" w:rsidRPr="00E42FB8" w:rsidRDefault="001E119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484E38" w:rsidRPr="00E42FB8">
              <w:rPr>
                <w:rFonts w:ascii="Arial" w:hAnsi="Arial" w:cs="Arial"/>
                <w:color w:val="000000" w:themeColor="text1"/>
              </w:rPr>
              <w:t>; 0</w:t>
            </w:r>
          </w:p>
        </w:tc>
        <w:tc>
          <w:tcPr>
            <w:tcW w:w="1134" w:type="dxa"/>
          </w:tcPr>
          <w:p w14:paraId="5CA823BF" w14:textId="79B9D96F" w:rsidR="004504EE" w:rsidRPr="00E42FB8" w:rsidRDefault="001E119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484E38" w:rsidRPr="00E42FB8">
              <w:rPr>
                <w:rFonts w:ascii="Arial" w:hAnsi="Arial" w:cs="Arial"/>
                <w:color w:val="000000" w:themeColor="text1"/>
              </w:rPr>
              <w:t>; 0</w:t>
            </w:r>
          </w:p>
        </w:tc>
        <w:tc>
          <w:tcPr>
            <w:tcW w:w="1559" w:type="dxa"/>
          </w:tcPr>
          <w:p w14:paraId="39704BA6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7E146C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142DA74" w14:textId="21B06C31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nti-PEG11 (anti-Rtl1), miR-136</w:t>
            </w:r>
          </w:p>
        </w:tc>
        <w:tc>
          <w:tcPr>
            <w:tcW w:w="1134" w:type="dxa"/>
            <w:shd w:val="clear" w:color="auto" w:fill="auto"/>
          </w:tcPr>
          <w:p w14:paraId="2CC39671" w14:textId="08335A3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66F4218" w14:textId="35197FB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54772C7" w14:textId="2E4694F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10B10E3" w14:textId="2247EAA4" w:rsidR="004504EE" w:rsidRPr="00E42FB8" w:rsidRDefault="003D56E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093B114" w14:textId="3C016A06" w:rsidR="004504EE" w:rsidRPr="00E42FB8" w:rsidRDefault="003D56E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CFD133A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BEC78E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8643394" w14:textId="64CD5B49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nti-PEG11 (anti-Rtl1), miR-431</w:t>
            </w:r>
          </w:p>
        </w:tc>
        <w:tc>
          <w:tcPr>
            <w:tcW w:w="1134" w:type="dxa"/>
            <w:shd w:val="clear" w:color="auto" w:fill="auto"/>
          </w:tcPr>
          <w:p w14:paraId="471B89F6" w14:textId="3533E90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6886A01" w14:textId="237F351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A574E5A" w14:textId="6223954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265B00E" w14:textId="74512E75" w:rsidR="004504EE" w:rsidRPr="00E42FB8" w:rsidRDefault="00FA7EF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21FEF5D" w14:textId="69703E08" w:rsidR="004504EE" w:rsidRPr="00E42FB8" w:rsidRDefault="00FA7EF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E2E9A4E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1C34C9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9E65B08" w14:textId="0A21D4C7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SB4 (Asb4)</w:t>
            </w:r>
          </w:p>
        </w:tc>
        <w:tc>
          <w:tcPr>
            <w:tcW w:w="1134" w:type="dxa"/>
            <w:shd w:val="clear" w:color="auto" w:fill="auto"/>
          </w:tcPr>
          <w:p w14:paraId="053F0F16" w14:textId="4EEC9AE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F3275EA" w14:textId="66005E9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DE27151" w14:textId="373AE28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3220C10" w14:textId="7397DA19" w:rsidR="004504EE" w:rsidRPr="00E42FB8" w:rsidRDefault="00685242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C35A146" w14:textId="2396E12D" w:rsidR="004504EE" w:rsidRPr="00E42FB8" w:rsidRDefault="00685242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078BDA5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2B02BD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C5E3724" w14:textId="691092E1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SCL2 (Ascl2)</w:t>
            </w:r>
          </w:p>
        </w:tc>
        <w:tc>
          <w:tcPr>
            <w:tcW w:w="1134" w:type="dxa"/>
            <w:shd w:val="clear" w:color="auto" w:fill="auto"/>
          </w:tcPr>
          <w:p w14:paraId="15762457" w14:textId="3BDFB30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705CE349" w14:textId="0FE405F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68864E0" w14:textId="39C56FD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2992BADF" w14:textId="2D1D0219" w:rsidR="004504EE" w:rsidRPr="00E42FB8" w:rsidRDefault="00B37E3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D17BA26" w14:textId="4CE6576B" w:rsidR="004504EE" w:rsidRPr="00E42FB8" w:rsidRDefault="00B37E3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24D4C67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5984BF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B8F7FBE" w14:textId="6660F4F4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AXL (Axl)</w:t>
            </w:r>
          </w:p>
        </w:tc>
        <w:tc>
          <w:tcPr>
            <w:tcW w:w="1134" w:type="dxa"/>
            <w:shd w:val="clear" w:color="auto" w:fill="auto"/>
          </w:tcPr>
          <w:p w14:paraId="4B24A0A5" w14:textId="30A2310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733C743" w14:textId="593F7ABC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8702FB3" w14:textId="73546A0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02E2E87B" w14:textId="13A68997" w:rsidR="004504EE" w:rsidRPr="00E42FB8" w:rsidRDefault="00DB14E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5FD734D" w14:textId="76F91150" w:rsidR="004504EE" w:rsidRPr="00E42FB8" w:rsidRDefault="00DB14E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73D28CA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907D8E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EA69878" w14:textId="0875097B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BEGAIN (Begain)</w:t>
            </w:r>
          </w:p>
        </w:tc>
        <w:tc>
          <w:tcPr>
            <w:tcW w:w="1134" w:type="dxa"/>
            <w:shd w:val="clear" w:color="auto" w:fill="auto"/>
          </w:tcPr>
          <w:p w14:paraId="083422B7" w14:textId="0CF9734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3248857" w14:textId="58C90C9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B8F64D9" w14:textId="33F5D35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71C9A40" w14:textId="6CA8CB1F" w:rsidR="004504EE" w:rsidRPr="00E42FB8" w:rsidRDefault="000071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F562C50" w14:textId="2285600C" w:rsidR="004504EE" w:rsidRPr="00E42FB8" w:rsidRDefault="000071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7EEF990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87EC58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D188BF4" w14:textId="78BA083F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BLCAP (Blcap)</w:t>
            </w:r>
          </w:p>
        </w:tc>
        <w:tc>
          <w:tcPr>
            <w:tcW w:w="1134" w:type="dxa"/>
            <w:shd w:val="clear" w:color="auto" w:fill="auto"/>
          </w:tcPr>
          <w:p w14:paraId="51BDE369" w14:textId="13DB4FF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CCA0FD4" w14:textId="5F96E8E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ECE2C4D" w14:textId="3B70E42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/P</w:t>
            </w:r>
          </w:p>
        </w:tc>
        <w:tc>
          <w:tcPr>
            <w:tcW w:w="1134" w:type="dxa"/>
            <w:shd w:val="clear" w:color="auto" w:fill="auto"/>
          </w:tcPr>
          <w:p w14:paraId="76868293" w14:textId="757EC379" w:rsidR="004504EE" w:rsidRPr="00E42FB8" w:rsidRDefault="000071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14C444E" w14:textId="1B1DDF29" w:rsidR="004504EE" w:rsidRPr="00E42FB8" w:rsidRDefault="000071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5E52467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3B315F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26BA8ED" w14:textId="0CAFA1C0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C14MC  (Mirg)</w:t>
            </w:r>
          </w:p>
        </w:tc>
        <w:tc>
          <w:tcPr>
            <w:tcW w:w="1134" w:type="dxa"/>
            <w:shd w:val="clear" w:color="auto" w:fill="auto"/>
          </w:tcPr>
          <w:p w14:paraId="473C5561" w14:textId="4845F8A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70A43670" w14:textId="3F61483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6C95C79" w14:textId="121CDB4C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5ED7C7A" w14:textId="19AC6FA3" w:rsidR="004504EE" w:rsidRPr="00E42FB8" w:rsidRDefault="00C568A7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2CD2B17" w14:textId="074382AE" w:rsidR="004504EE" w:rsidRPr="00E42FB8" w:rsidRDefault="00C568A7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3FAD1DE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C5AD7D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85DD3A9" w14:textId="7815C09B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miR-134</w:t>
            </w:r>
          </w:p>
        </w:tc>
        <w:tc>
          <w:tcPr>
            <w:tcW w:w="1134" w:type="dxa"/>
            <w:shd w:val="clear" w:color="auto" w:fill="auto"/>
          </w:tcPr>
          <w:p w14:paraId="328DBFB4" w14:textId="758AFDE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30036E8" w14:textId="703A9F7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A4725F1" w14:textId="140391E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6876937" w14:textId="70D1A92E" w:rsidR="004504EE" w:rsidRPr="00E42FB8" w:rsidRDefault="0061463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3DC4B95" w14:textId="36544AAA" w:rsidR="004504EE" w:rsidRPr="00E42FB8" w:rsidRDefault="0061463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54C5C7C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63C41C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417E113" w14:textId="6800713A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miR-154</w:t>
            </w:r>
          </w:p>
        </w:tc>
        <w:tc>
          <w:tcPr>
            <w:tcW w:w="1134" w:type="dxa"/>
            <w:shd w:val="clear" w:color="auto" w:fill="auto"/>
          </w:tcPr>
          <w:p w14:paraId="13225AB1" w14:textId="7404AE0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7FDE20A" w14:textId="7294912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1D553C7" w14:textId="4891DDA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FFBD155" w14:textId="76AD1E5A" w:rsidR="004504EE" w:rsidRPr="00E42FB8" w:rsidRDefault="00B04CB5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A9A9420" w14:textId="6A726A63" w:rsidR="004504EE" w:rsidRPr="00E42FB8" w:rsidRDefault="00B04CB5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7317F5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DEEDC7A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0B52439" w14:textId="1EF086EA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miR-376</w:t>
            </w:r>
          </w:p>
        </w:tc>
        <w:tc>
          <w:tcPr>
            <w:tcW w:w="1134" w:type="dxa"/>
            <w:shd w:val="clear" w:color="auto" w:fill="auto"/>
          </w:tcPr>
          <w:p w14:paraId="603B74DF" w14:textId="0C748A8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3FF8ADE" w14:textId="6DF38734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D7F4A27" w14:textId="3296C32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74C9C65" w14:textId="4F4BF452" w:rsidR="004504EE" w:rsidRPr="00E42FB8" w:rsidRDefault="00540761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118D3EA" w14:textId="2FE8BE57" w:rsidR="004504EE" w:rsidRPr="00E42FB8" w:rsidRDefault="00540761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086905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24E7CB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F8D1CC4" w14:textId="5CC8E942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miR-376b</w:t>
            </w:r>
          </w:p>
        </w:tc>
        <w:tc>
          <w:tcPr>
            <w:tcW w:w="1134" w:type="dxa"/>
            <w:shd w:val="clear" w:color="auto" w:fill="auto"/>
          </w:tcPr>
          <w:p w14:paraId="6395937F" w14:textId="22A9772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7C48588F" w14:textId="5A4BBA8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E7A5597" w14:textId="2640885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6327492" w14:textId="10835B57" w:rsidR="004504EE" w:rsidRPr="00E42FB8" w:rsidRDefault="006A0C6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8AEE279" w14:textId="1A53E21D" w:rsidR="004504EE" w:rsidRPr="00E42FB8" w:rsidRDefault="006A0C6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8332933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474690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812F3EA" w14:textId="14BB58A3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miR-380</w:t>
            </w:r>
          </w:p>
        </w:tc>
        <w:tc>
          <w:tcPr>
            <w:tcW w:w="1134" w:type="dxa"/>
            <w:shd w:val="clear" w:color="auto" w:fill="auto"/>
          </w:tcPr>
          <w:p w14:paraId="5A240869" w14:textId="72440F5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33638B06" w14:textId="380CC024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CD927B8" w14:textId="5C33E89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01D57CB6" w14:textId="68929089" w:rsidR="004504EE" w:rsidRPr="00E42FB8" w:rsidRDefault="003377B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61E14CD" w14:textId="59BFC038" w:rsidR="004504EE" w:rsidRPr="00E42FB8" w:rsidRDefault="003377B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B10EFA3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6B481F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0EDC9AC" w14:textId="4E6EB595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miR-410</w:t>
            </w:r>
          </w:p>
        </w:tc>
        <w:tc>
          <w:tcPr>
            <w:tcW w:w="1134" w:type="dxa"/>
            <w:shd w:val="clear" w:color="auto" w:fill="auto"/>
          </w:tcPr>
          <w:p w14:paraId="2D5E91D8" w14:textId="0838EEF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00DD474" w14:textId="0B3471C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D9C1678" w14:textId="75FD459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816D980" w14:textId="354D6E8E" w:rsidR="004504EE" w:rsidRPr="00E42FB8" w:rsidRDefault="0062344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FA2F086" w14:textId="76970404" w:rsidR="004504EE" w:rsidRPr="00E42FB8" w:rsidRDefault="0062344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8F2033F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9BD7A2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5EAC030" w14:textId="1063A672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4MC (Mirg), miR-411</w:t>
            </w:r>
          </w:p>
        </w:tc>
        <w:tc>
          <w:tcPr>
            <w:tcW w:w="1134" w:type="dxa"/>
            <w:shd w:val="clear" w:color="auto" w:fill="auto"/>
          </w:tcPr>
          <w:p w14:paraId="59DBDB03" w14:textId="59F52F2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26DD94E" w14:textId="2E1F509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B366FA9" w14:textId="0263DE7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2667691" w14:textId="1632B495" w:rsidR="004504EE" w:rsidRPr="00E42FB8" w:rsidRDefault="001251C7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FDF8028" w14:textId="324686F4" w:rsidR="004504EE" w:rsidRPr="00E42FB8" w:rsidRDefault="001251C7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C442C17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896222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505133F" w14:textId="4C5A4FC0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19MC</w:t>
            </w:r>
          </w:p>
        </w:tc>
        <w:tc>
          <w:tcPr>
            <w:tcW w:w="1134" w:type="dxa"/>
            <w:shd w:val="clear" w:color="auto" w:fill="auto"/>
          </w:tcPr>
          <w:p w14:paraId="5EC03E50" w14:textId="3FB24E6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0236898" w14:textId="36765AC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3970476A" w14:textId="75852ED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3709031" w14:textId="16F0942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05863BF" w14:textId="01B070E3" w:rsidR="004504EE" w:rsidRPr="00E42FB8" w:rsidRDefault="002C3D5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9F755DA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85BD14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2A973A3" w14:textId="116341A2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ALCR (Calcr)</w:t>
            </w:r>
          </w:p>
        </w:tc>
        <w:tc>
          <w:tcPr>
            <w:tcW w:w="1134" w:type="dxa"/>
            <w:shd w:val="clear" w:color="auto" w:fill="auto"/>
          </w:tcPr>
          <w:p w14:paraId="39C5E78B" w14:textId="27D98EA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850833B" w14:textId="6041D23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3C76711" w14:textId="5829668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3C9E219" w14:textId="3BD0EB96" w:rsidR="004504EE" w:rsidRPr="00E42FB8" w:rsidRDefault="0066028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2F3BAA5" w14:textId="58EAB9EC" w:rsidR="004504EE" w:rsidRPr="00E42FB8" w:rsidRDefault="0066028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B4BEC16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9B5128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578BF73" w14:textId="474E78B8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D81 (Cd81)</w:t>
            </w:r>
          </w:p>
        </w:tc>
        <w:tc>
          <w:tcPr>
            <w:tcW w:w="1134" w:type="dxa"/>
            <w:shd w:val="clear" w:color="auto" w:fill="auto"/>
          </w:tcPr>
          <w:p w14:paraId="34558834" w14:textId="287A0F7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056FC3F" w14:textId="6DB06C9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417D00F" w14:textId="2443FD8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0959AC1" w14:textId="6180CEFA" w:rsidR="004504EE" w:rsidRPr="00E42FB8" w:rsidRDefault="00267A8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4; 4</w:t>
            </w:r>
          </w:p>
        </w:tc>
        <w:tc>
          <w:tcPr>
            <w:tcW w:w="1134" w:type="dxa"/>
          </w:tcPr>
          <w:p w14:paraId="565EA6A5" w14:textId="24483253" w:rsidR="004504EE" w:rsidRPr="00E42FB8" w:rsidRDefault="00267A8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2</w:t>
            </w:r>
          </w:p>
        </w:tc>
        <w:tc>
          <w:tcPr>
            <w:tcW w:w="1559" w:type="dxa"/>
          </w:tcPr>
          <w:p w14:paraId="082BDB31" w14:textId="25118589" w:rsidR="004504EE" w:rsidRPr="00E42FB8" w:rsidRDefault="00E42FB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46972BE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293DB66" w14:textId="5F62284A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DH15 (Cdh15), 5' transcript (mouse)</w:t>
            </w:r>
          </w:p>
        </w:tc>
        <w:tc>
          <w:tcPr>
            <w:tcW w:w="1134" w:type="dxa"/>
            <w:shd w:val="clear" w:color="auto" w:fill="auto"/>
          </w:tcPr>
          <w:p w14:paraId="7D54872E" w14:textId="53B08F9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ED2F995" w14:textId="3780DB6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EBD9C12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7B1961A9" w14:textId="4FF8D267" w:rsidR="004504EE" w:rsidRPr="00E42FB8" w:rsidRDefault="005D4CF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7C48BCE" w14:textId="17AC94FC" w:rsidR="004504EE" w:rsidRPr="00E42FB8" w:rsidRDefault="005D4CF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A34179A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B507C8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07B1A1A" w14:textId="656F13C7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DKN1C (Cdkn1c)</w:t>
            </w:r>
          </w:p>
        </w:tc>
        <w:tc>
          <w:tcPr>
            <w:tcW w:w="1134" w:type="dxa"/>
            <w:shd w:val="clear" w:color="auto" w:fill="auto"/>
          </w:tcPr>
          <w:p w14:paraId="7DA5163B" w14:textId="7156AD0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152DDE1" w14:textId="2539E44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316D1BD" w14:textId="38F74AB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D7900B3" w14:textId="050615CB" w:rsidR="004504EE" w:rsidRPr="00E42FB8" w:rsidRDefault="00D8352B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2; 2</w:t>
            </w:r>
          </w:p>
        </w:tc>
        <w:tc>
          <w:tcPr>
            <w:tcW w:w="1134" w:type="dxa"/>
          </w:tcPr>
          <w:p w14:paraId="661C9FFA" w14:textId="47B62EED" w:rsidR="004504EE" w:rsidRPr="00E42FB8" w:rsidRDefault="00D8352B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2</w:t>
            </w:r>
          </w:p>
        </w:tc>
        <w:tc>
          <w:tcPr>
            <w:tcW w:w="1559" w:type="dxa"/>
          </w:tcPr>
          <w:p w14:paraId="73322890" w14:textId="2C3C8FC5" w:rsidR="004504EE" w:rsidRPr="00E42FB8" w:rsidRDefault="00E42FB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65C926D1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9C57FA2" w14:textId="01FB116D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OMMD1 (Commd1)</w:t>
            </w:r>
          </w:p>
        </w:tc>
        <w:tc>
          <w:tcPr>
            <w:tcW w:w="1134" w:type="dxa"/>
            <w:shd w:val="clear" w:color="auto" w:fill="auto"/>
          </w:tcPr>
          <w:p w14:paraId="28BE6616" w14:textId="17D8312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B5F13C3" w14:textId="5BE1911C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985FB66" w14:textId="7788D30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240A76E9" w14:textId="2A28091D" w:rsidR="004504EE" w:rsidRPr="00E42FB8" w:rsidRDefault="005867D7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080900D" w14:textId="5CF26BAF" w:rsidR="004504EE" w:rsidRPr="00E42FB8" w:rsidRDefault="005867D7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F23208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123E67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0E3005B" w14:textId="5713ECE2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COPG2 (Copg2)</w:t>
            </w:r>
          </w:p>
        </w:tc>
        <w:tc>
          <w:tcPr>
            <w:tcW w:w="1134" w:type="dxa"/>
            <w:shd w:val="clear" w:color="auto" w:fill="auto"/>
          </w:tcPr>
          <w:p w14:paraId="4F919A7E" w14:textId="32738F5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1FE0C24C" w14:textId="164FC6E4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C8A8E04" w14:textId="0D8DE61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(M)d</w:t>
            </w:r>
          </w:p>
        </w:tc>
        <w:tc>
          <w:tcPr>
            <w:tcW w:w="1134" w:type="dxa"/>
            <w:shd w:val="clear" w:color="auto" w:fill="auto"/>
          </w:tcPr>
          <w:p w14:paraId="3A76EFF8" w14:textId="3D33DBC2" w:rsidR="004504EE" w:rsidRPr="00E42FB8" w:rsidRDefault="00CA224B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FE0BFA0" w14:textId="0982672A" w:rsidR="004504EE" w:rsidRPr="00E42FB8" w:rsidRDefault="00CA224B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C2468B7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CB89C6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94CED1E" w14:textId="17C07186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lastRenderedPageBreak/>
              <w:t>CPA4 (Cpa4)</w:t>
            </w:r>
          </w:p>
        </w:tc>
        <w:tc>
          <w:tcPr>
            <w:tcW w:w="1134" w:type="dxa"/>
            <w:shd w:val="clear" w:color="auto" w:fill="auto"/>
          </w:tcPr>
          <w:p w14:paraId="17319734" w14:textId="4CCFD68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48270BE" w14:textId="5C64EEE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7B2C1478" w14:textId="272CE35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51A2B90" w14:textId="7D937613" w:rsidR="004504EE" w:rsidRPr="00E42FB8" w:rsidRDefault="00A2171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80629C6" w14:textId="1D25C139" w:rsidR="004504EE" w:rsidRPr="00E42FB8" w:rsidRDefault="00A2171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F7D7170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B5C8B6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153BC0F" w14:textId="00194909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DDC (Ddc), Exon1a transcript</w:t>
            </w:r>
          </w:p>
        </w:tc>
        <w:tc>
          <w:tcPr>
            <w:tcW w:w="1134" w:type="dxa"/>
            <w:shd w:val="clear" w:color="auto" w:fill="auto"/>
          </w:tcPr>
          <w:p w14:paraId="2462533C" w14:textId="651390F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B1FD8B8" w14:textId="3AAE5F5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FCA0653" w14:textId="4E8CE99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461852E" w14:textId="16BD8EC5" w:rsidR="004504EE" w:rsidRPr="00E42FB8" w:rsidRDefault="00021714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2; 2</w:t>
            </w:r>
          </w:p>
        </w:tc>
        <w:tc>
          <w:tcPr>
            <w:tcW w:w="1134" w:type="dxa"/>
          </w:tcPr>
          <w:p w14:paraId="6C3F062E" w14:textId="74389A26" w:rsidR="004504EE" w:rsidRPr="00E42FB8" w:rsidRDefault="00021714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48DD160F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91AE7D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85E2114" w14:textId="0EE952C5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DIO3 (Dio3)</w:t>
            </w:r>
          </w:p>
        </w:tc>
        <w:tc>
          <w:tcPr>
            <w:tcW w:w="1134" w:type="dxa"/>
            <w:shd w:val="clear" w:color="auto" w:fill="auto"/>
          </w:tcPr>
          <w:p w14:paraId="2E27D61B" w14:textId="2819030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494D9B7B" w14:textId="62968EA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1529713" w14:textId="44EC0F8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87A8221" w14:textId="235B91B5" w:rsidR="004504EE" w:rsidRPr="00E42FB8" w:rsidRDefault="0033313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7; 13</w:t>
            </w:r>
          </w:p>
        </w:tc>
        <w:tc>
          <w:tcPr>
            <w:tcW w:w="1134" w:type="dxa"/>
          </w:tcPr>
          <w:p w14:paraId="2EDEF7BE" w14:textId="4D881AEE" w:rsidR="004504EE" w:rsidRPr="00E42FB8" w:rsidRDefault="0065244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5; 9</w:t>
            </w:r>
          </w:p>
        </w:tc>
        <w:tc>
          <w:tcPr>
            <w:tcW w:w="1559" w:type="dxa"/>
          </w:tcPr>
          <w:p w14:paraId="3AD30000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053B3C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83DBCEA" w14:textId="2F1BE2D1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DLGAP2</w:t>
            </w:r>
          </w:p>
        </w:tc>
        <w:tc>
          <w:tcPr>
            <w:tcW w:w="1134" w:type="dxa"/>
            <w:shd w:val="clear" w:color="auto" w:fill="auto"/>
          </w:tcPr>
          <w:p w14:paraId="43851641" w14:textId="5BD937A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3B38CC2" w14:textId="3739DA3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7A2BE3D0" w14:textId="4174445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0CF8DA4" w14:textId="3EDA110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5796F6C" w14:textId="21738945" w:rsidR="004504EE" w:rsidRPr="00E42FB8" w:rsidRDefault="00A11B5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EB4477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C6975C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623FEC9" w14:textId="246DD24F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DLK1  (Dlk1)</w:t>
            </w:r>
          </w:p>
        </w:tc>
        <w:tc>
          <w:tcPr>
            <w:tcW w:w="1134" w:type="dxa"/>
            <w:shd w:val="clear" w:color="auto" w:fill="auto"/>
          </w:tcPr>
          <w:p w14:paraId="2DF20850" w14:textId="2429F65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935ADBE" w14:textId="78DC590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B573334" w14:textId="3850FB5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B544249" w14:textId="3E8933F1" w:rsidR="004504EE" w:rsidRPr="00E42FB8" w:rsidRDefault="0085129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5; 8</w:t>
            </w:r>
          </w:p>
        </w:tc>
        <w:tc>
          <w:tcPr>
            <w:tcW w:w="1134" w:type="dxa"/>
          </w:tcPr>
          <w:p w14:paraId="2A7FAFAE" w14:textId="31B9EAB4" w:rsidR="004504EE" w:rsidRPr="00E42FB8" w:rsidRDefault="0085129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4; 13</w:t>
            </w:r>
          </w:p>
        </w:tc>
        <w:tc>
          <w:tcPr>
            <w:tcW w:w="1559" w:type="dxa"/>
          </w:tcPr>
          <w:p w14:paraId="7F8372C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8B12CB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4D784B2" w14:textId="03AD3FC2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DLK1 downstream transcripts whole term</w:t>
            </w:r>
          </w:p>
        </w:tc>
        <w:tc>
          <w:tcPr>
            <w:tcW w:w="1134" w:type="dxa"/>
            <w:shd w:val="clear" w:color="auto" w:fill="auto"/>
          </w:tcPr>
          <w:p w14:paraId="4B0A65BF" w14:textId="1D7B229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8EE3C5B" w14:textId="17EA05E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68E6573" w14:textId="07F0E74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FD69FF3" w14:textId="567DD82B" w:rsidR="004504EE" w:rsidRPr="00E42FB8" w:rsidRDefault="005D319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7C32FCE" w14:textId="34DADA3D" w:rsidR="004504EE" w:rsidRPr="00E42FB8" w:rsidRDefault="005D319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60DB57F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9013A5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00D33DC" w14:textId="3FE55467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DNMT1</w:t>
            </w:r>
          </w:p>
        </w:tc>
        <w:tc>
          <w:tcPr>
            <w:tcW w:w="1134" w:type="dxa"/>
            <w:shd w:val="clear" w:color="auto" w:fill="auto"/>
          </w:tcPr>
          <w:p w14:paraId="058B4E6D" w14:textId="5BE3C37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C4C545C" w14:textId="4BCD9F9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274D2012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54D4136D" w14:textId="0FE3971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6; 7</w:t>
            </w:r>
          </w:p>
        </w:tc>
        <w:tc>
          <w:tcPr>
            <w:tcW w:w="1134" w:type="dxa"/>
          </w:tcPr>
          <w:p w14:paraId="66FA21F9" w14:textId="26F30A0D" w:rsidR="004504EE" w:rsidRPr="00E42FB8" w:rsidRDefault="00076451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2; 4</w:t>
            </w:r>
          </w:p>
        </w:tc>
        <w:tc>
          <w:tcPr>
            <w:tcW w:w="1559" w:type="dxa"/>
          </w:tcPr>
          <w:p w14:paraId="24F64472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456B8F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F28B0D7" w14:textId="2A704005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FAM50B (Fam50b)</w:t>
            </w:r>
          </w:p>
        </w:tc>
        <w:tc>
          <w:tcPr>
            <w:tcW w:w="1134" w:type="dxa"/>
            <w:shd w:val="clear" w:color="auto" w:fill="auto"/>
          </w:tcPr>
          <w:p w14:paraId="371504A5" w14:textId="2F54C354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C5FEDEE" w14:textId="61D63A3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4737A1F2" w14:textId="7285365C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C4C9CA0" w14:textId="6FC0128E" w:rsidR="004504EE" w:rsidRPr="00E42FB8" w:rsidRDefault="00DF4B4A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2218C8D" w14:textId="3694D097" w:rsidR="004504EE" w:rsidRPr="00E42FB8" w:rsidRDefault="00DF4B4A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C19E2AD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0D06A6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E025152" w14:textId="7B835F74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FAM50B-AS</w:t>
            </w:r>
          </w:p>
        </w:tc>
        <w:tc>
          <w:tcPr>
            <w:tcW w:w="1134" w:type="dxa"/>
            <w:shd w:val="clear" w:color="auto" w:fill="auto"/>
          </w:tcPr>
          <w:p w14:paraId="09F660C1" w14:textId="79F1E50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BEA74CD" w14:textId="4FECB33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7C8FA826" w14:textId="46A4CF5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E32A52E" w14:textId="26EA4DF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7F7946C" w14:textId="10BB2DE2" w:rsidR="004504EE" w:rsidRPr="00E42FB8" w:rsidRDefault="00DF4B4A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005F4B6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EC0749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68F1C1C" w14:textId="10E3437C" w:rsidR="004504EE" w:rsidRPr="00E42FB8" w:rsidRDefault="004504EE" w:rsidP="004504EE">
            <w:pPr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GAB1 (Gab1)</w:t>
            </w:r>
          </w:p>
        </w:tc>
        <w:tc>
          <w:tcPr>
            <w:tcW w:w="1134" w:type="dxa"/>
            <w:shd w:val="clear" w:color="auto" w:fill="auto"/>
          </w:tcPr>
          <w:p w14:paraId="0B36091C" w14:textId="7026502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33082DB9" w14:textId="08DE036C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BCECEAC" w14:textId="4836077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7DB8CBB" w14:textId="5FF54F0F" w:rsidR="004504EE" w:rsidRPr="00E42FB8" w:rsidRDefault="001F612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2CB29928" w14:textId="4B3A2E64" w:rsidR="004504EE" w:rsidRPr="00E42FB8" w:rsidRDefault="001F612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5AAA685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037335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9D6C51B" w14:textId="0CC40E8C" w:rsidR="004504EE" w:rsidRPr="00E42FB8" w:rsidRDefault="004504EE" w:rsidP="004504EE">
            <w:pPr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GNAS</w:t>
            </w:r>
          </w:p>
        </w:tc>
        <w:tc>
          <w:tcPr>
            <w:tcW w:w="1134" w:type="dxa"/>
            <w:shd w:val="clear" w:color="auto" w:fill="auto"/>
          </w:tcPr>
          <w:p w14:paraId="7F5479A4" w14:textId="77777777" w:rsidR="004504EE" w:rsidRPr="00E42FB8" w:rsidRDefault="004504EE" w:rsidP="004504E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</w:tcPr>
          <w:p w14:paraId="66CB8ACD" w14:textId="77777777" w:rsidR="004504EE" w:rsidRPr="00E42FB8" w:rsidRDefault="004504EE" w:rsidP="004504E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998CEFD" w14:textId="77777777" w:rsidR="004504EE" w:rsidRPr="00E42FB8" w:rsidRDefault="004504EE" w:rsidP="004504E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64984B1" w14:textId="1FC2633C" w:rsidR="004504EE" w:rsidRPr="00E42FB8" w:rsidRDefault="00105272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5; 15</w:t>
            </w:r>
          </w:p>
        </w:tc>
        <w:tc>
          <w:tcPr>
            <w:tcW w:w="1134" w:type="dxa"/>
          </w:tcPr>
          <w:p w14:paraId="2D7470C4" w14:textId="3A0A83F9" w:rsidR="004504EE" w:rsidRPr="00E42FB8" w:rsidRDefault="00105272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2; 9</w:t>
            </w:r>
          </w:p>
        </w:tc>
        <w:tc>
          <w:tcPr>
            <w:tcW w:w="1559" w:type="dxa"/>
          </w:tcPr>
          <w:p w14:paraId="6716C958" w14:textId="2A64387B" w:rsidR="004504EE" w:rsidRPr="00E42FB8" w:rsidRDefault="00E42FB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0D5D6F3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846572A" w14:textId="5BCA74FE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GNAS (Gnas), NESP55</w:t>
            </w:r>
          </w:p>
        </w:tc>
        <w:tc>
          <w:tcPr>
            <w:tcW w:w="1134" w:type="dxa"/>
            <w:shd w:val="clear" w:color="auto" w:fill="auto"/>
          </w:tcPr>
          <w:p w14:paraId="3D8AE5F0" w14:textId="00F716A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4A3EF73" w14:textId="222CF1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025B849" w14:textId="3138322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21BBA7C" w14:textId="741D0BCA" w:rsidR="004504EE" w:rsidRPr="00E42FB8" w:rsidRDefault="00F8044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2CCE0B87" w14:textId="48BC0BFA" w:rsidR="004504EE" w:rsidRPr="00E42FB8" w:rsidRDefault="00F8044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79D03D8" w14:textId="61D79E33" w:rsidR="004504EE" w:rsidRPr="00E42FB8" w:rsidRDefault="00E42FB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5EC39E0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4816740" w14:textId="53E9ECC8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GNAS (Gnas), GNASXL</w:t>
            </w:r>
          </w:p>
        </w:tc>
        <w:tc>
          <w:tcPr>
            <w:tcW w:w="1134" w:type="dxa"/>
            <w:shd w:val="clear" w:color="auto" w:fill="auto"/>
          </w:tcPr>
          <w:p w14:paraId="0362F844" w14:textId="502DA39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6DAFF68" w14:textId="01E99B7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A84DCD3" w14:textId="79FD11B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6184C49" w14:textId="323481BF" w:rsidR="004504EE" w:rsidRPr="00E42FB8" w:rsidRDefault="00B92BC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2</w:t>
            </w:r>
          </w:p>
        </w:tc>
        <w:tc>
          <w:tcPr>
            <w:tcW w:w="1134" w:type="dxa"/>
          </w:tcPr>
          <w:p w14:paraId="1D339138" w14:textId="65C57F8B" w:rsidR="004504EE" w:rsidRPr="00E42FB8" w:rsidRDefault="00B92BCD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5E56DF31" w14:textId="27DCEA5D" w:rsidR="004504EE" w:rsidRPr="00E42FB8" w:rsidRDefault="00E42FB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048135D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192627D" w14:textId="2F96A493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GPR1-AS (Zdbf2linc) both</w:t>
            </w:r>
          </w:p>
        </w:tc>
        <w:tc>
          <w:tcPr>
            <w:tcW w:w="1134" w:type="dxa"/>
            <w:shd w:val="clear" w:color="auto" w:fill="auto"/>
          </w:tcPr>
          <w:p w14:paraId="37D91720" w14:textId="6CBDCEE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E58E591" w14:textId="48B87AA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36BB554" w14:textId="6846D5D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618468F" w14:textId="415CFDEC" w:rsidR="004504EE" w:rsidRPr="00E42FB8" w:rsidRDefault="001574E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C57BD21" w14:textId="605D1068" w:rsidR="004504EE" w:rsidRPr="00E42FB8" w:rsidRDefault="001574E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CFF8B61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E83C50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BFB781B" w14:textId="0086DCF9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GRB10 (Grb10)</w:t>
            </w:r>
          </w:p>
        </w:tc>
        <w:tc>
          <w:tcPr>
            <w:tcW w:w="1134" w:type="dxa"/>
            <w:shd w:val="clear" w:color="auto" w:fill="auto"/>
          </w:tcPr>
          <w:p w14:paraId="293B9F71" w14:textId="50D7E89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F6080CC" w14:textId="0602C22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43A0EA3" w14:textId="32DFE4B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(P)c</w:t>
            </w:r>
          </w:p>
        </w:tc>
        <w:tc>
          <w:tcPr>
            <w:tcW w:w="1134" w:type="dxa"/>
            <w:shd w:val="clear" w:color="auto" w:fill="auto"/>
          </w:tcPr>
          <w:p w14:paraId="22507F39" w14:textId="149996CE" w:rsidR="004504EE" w:rsidRPr="00E42FB8" w:rsidRDefault="00E75E2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2; 2</w:t>
            </w:r>
          </w:p>
        </w:tc>
        <w:tc>
          <w:tcPr>
            <w:tcW w:w="1134" w:type="dxa"/>
          </w:tcPr>
          <w:p w14:paraId="052D78CA" w14:textId="261C8D47" w:rsidR="004504EE" w:rsidRPr="00E42FB8" w:rsidRDefault="00E75E2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3C7F9102" w14:textId="6117B179" w:rsidR="004504EE" w:rsidRPr="00E42FB8" w:rsidRDefault="00E42FB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07D6357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02B267D" w14:textId="333D99EB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H19 (H19</w:t>
            </w:r>
            <w:r w:rsidR="00D240DF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2706E0A" w14:textId="3E0B30E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E3A4D5F" w14:textId="4E60EB75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DB72A40" w14:textId="7735CEE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06DCB318" w14:textId="2A980DF9" w:rsidR="004504EE" w:rsidRPr="00E42FB8" w:rsidRDefault="00830A1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4; 4</w:t>
            </w:r>
          </w:p>
        </w:tc>
        <w:tc>
          <w:tcPr>
            <w:tcW w:w="1134" w:type="dxa"/>
          </w:tcPr>
          <w:p w14:paraId="5BCF4B07" w14:textId="10A0B491" w:rsidR="004504EE" w:rsidRPr="00E42FB8" w:rsidRDefault="00830A1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2; 1</w:t>
            </w:r>
          </w:p>
        </w:tc>
        <w:tc>
          <w:tcPr>
            <w:tcW w:w="1559" w:type="dxa"/>
          </w:tcPr>
          <w:p w14:paraId="3A7E24EF" w14:textId="650057EE" w:rsidR="004504EE" w:rsidRPr="00E42FB8" w:rsidRDefault="00E42FB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4433514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FCEF74B" w14:textId="664F673B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H19 (H19), miR-675-3p</w:t>
            </w:r>
          </w:p>
        </w:tc>
        <w:tc>
          <w:tcPr>
            <w:tcW w:w="1134" w:type="dxa"/>
            <w:shd w:val="clear" w:color="auto" w:fill="auto"/>
          </w:tcPr>
          <w:p w14:paraId="01F1CDE5" w14:textId="0F38314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4746EE8" w14:textId="79C656E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1CF9445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437811AE" w14:textId="460BECFE" w:rsidR="004504EE" w:rsidRPr="00E42FB8" w:rsidRDefault="00A7789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04B085D" w14:textId="528F9C85" w:rsidR="004504EE" w:rsidRPr="00E42FB8" w:rsidRDefault="00A7789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98CD4EB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3DEDAA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FC18194" w14:textId="49003F38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H19 (H19), miR-675-5p</w:t>
            </w:r>
          </w:p>
        </w:tc>
        <w:tc>
          <w:tcPr>
            <w:tcW w:w="1134" w:type="dxa"/>
            <w:shd w:val="clear" w:color="auto" w:fill="auto"/>
          </w:tcPr>
          <w:p w14:paraId="3D950FD7" w14:textId="298631D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A8D755D" w14:textId="1C31FD0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FDC247C" w14:textId="44C5218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B708F9F" w14:textId="5BEA95D4" w:rsidR="004504EE" w:rsidRPr="00E42FB8" w:rsidRDefault="00A7789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842BA27" w14:textId="5182BD4E" w:rsidR="004504EE" w:rsidRPr="00E42FB8" w:rsidRDefault="00A77898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2EC3985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2DC235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777CC07" w14:textId="59A32688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HM13 (H13)</w:t>
            </w:r>
          </w:p>
        </w:tc>
        <w:tc>
          <w:tcPr>
            <w:tcW w:w="1134" w:type="dxa"/>
            <w:shd w:val="clear" w:color="auto" w:fill="auto"/>
          </w:tcPr>
          <w:p w14:paraId="29DB16B0" w14:textId="630A12FC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502383A" w14:textId="148736C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133DE30" w14:textId="224C182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DDFBE77" w14:textId="3F57E285" w:rsidR="004504EE" w:rsidRPr="00E42FB8" w:rsidRDefault="00FC56C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B9AABB5" w14:textId="2999EA66" w:rsidR="004504EE" w:rsidRPr="00E42FB8" w:rsidRDefault="00FC56C6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7B9F561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A762DB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24583B2" w14:textId="5C465C30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HTR2A (Htr2a)</w:t>
            </w:r>
          </w:p>
        </w:tc>
        <w:tc>
          <w:tcPr>
            <w:tcW w:w="1134" w:type="dxa"/>
            <w:shd w:val="clear" w:color="auto" w:fill="auto"/>
          </w:tcPr>
          <w:p w14:paraId="1FDA267F" w14:textId="124B921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F03A005" w14:textId="7830C22A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91E970B" w14:textId="0195B37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5952F74" w14:textId="357DDB06" w:rsidR="004504EE" w:rsidRPr="00E42FB8" w:rsidRDefault="00A0730F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074A404C" w14:textId="1A64A423" w:rsidR="004504EE" w:rsidRPr="00E42FB8" w:rsidRDefault="00A0730F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46915E34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FE2E52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2C4907D" w14:textId="671330A6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HYMAI (Hymai)</w:t>
            </w:r>
          </w:p>
        </w:tc>
        <w:tc>
          <w:tcPr>
            <w:tcW w:w="1134" w:type="dxa"/>
            <w:shd w:val="clear" w:color="auto" w:fill="auto"/>
          </w:tcPr>
          <w:p w14:paraId="19E7B812" w14:textId="663E4EA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98D47E7" w14:textId="7F5B8B9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6C0C600D" w14:textId="760731E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1CDCB95" w14:textId="7CC76152" w:rsidR="004504EE" w:rsidRPr="00E42FB8" w:rsidRDefault="00102EBB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F07EC85" w14:textId="07ED8FC3" w:rsidR="004504EE" w:rsidRPr="00E42FB8" w:rsidRDefault="00102EBB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E09788B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67F1D8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E7E2B8A" w14:textId="0D11D26B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GF2 (Igf2), IGF2 (Igf2)</w:t>
            </w:r>
          </w:p>
        </w:tc>
        <w:tc>
          <w:tcPr>
            <w:tcW w:w="1134" w:type="dxa"/>
            <w:shd w:val="clear" w:color="auto" w:fill="auto"/>
          </w:tcPr>
          <w:p w14:paraId="69591835" w14:textId="7FC21D9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A02A99C" w14:textId="54F56DE9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3317EEA" w14:textId="668677DB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CDECE85" w14:textId="35DB8118" w:rsidR="004504EE" w:rsidRPr="00E42FB8" w:rsidRDefault="008160D1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4; 5</w:t>
            </w:r>
          </w:p>
        </w:tc>
        <w:tc>
          <w:tcPr>
            <w:tcW w:w="1134" w:type="dxa"/>
          </w:tcPr>
          <w:p w14:paraId="1AA5935E" w14:textId="5000133D" w:rsidR="004504EE" w:rsidRPr="00E42FB8" w:rsidRDefault="008160D1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4</w:t>
            </w:r>
          </w:p>
        </w:tc>
        <w:tc>
          <w:tcPr>
            <w:tcW w:w="1559" w:type="dxa"/>
          </w:tcPr>
          <w:p w14:paraId="5D1348D3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364F17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59BE3E9" w14:textId="4FB10232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GF2AS (Igf2as)</w:t>
            </w:r>
          </w:p>
        </w:tc>
        <w:tc>
          <w:tcPr>
            <w:tcW w:w="1134" w:type="dxa"/>
            <w:shd w:val="clear" w:color="auto" w:fill="auto"/>
          </w:tcPr>
          <w:p w14:paraId="688339C2" w14:textId="54AE18BF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D4BB8B2" w14:textId="35F8366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CF949C0" w14:textId="0E4BA6D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28F105B" w14:textId="76407BAB" w:rsidR="004504EE" w:rsidRPr="00E42FB8" w:rsidRDefault="006E6DB1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5736971" w14:textId="22D53DA4" w:rsidR="004504EE" w:rsidRPr="00E42FB8" w:rsidRDefault="006E6DB1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7A113F4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4568C0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2913CEC" w14:textId="074B8FDF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GF2R (Igf2r)</w:t>
            </w:r>
          </w:p>
        </w:tc>
        <w:tc>
          <w:tcPr>
            <w:tcW w:w="1134" w:type="dxa"/>
            <w:shd w:val="clear" w:color="auto" w:fill="auto"/>
          </w:tcPr>
          <w:p w14:paraId="58DB14E1" w14:textId="78DB1FB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7BCF233" w14:textId="095CE184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6A46F09" w14:textId="4B44283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D44844F" w14:textId="0F3A5BE9" w:rsidR="004504EE" w:rsidRPr="00E42FB8" w:rsidRDefault="00A5264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2</w:t>
            </w:r>
          </w:p>
        </w:tc>
        <w:tc>
          <w:tcPr>
            <w:tcW w:w="1134" w:type="dxa"/>
          </w:tcPr>
          <w:p w14:paraId="4894B4F3" w14:textId="5209E099" w:rsidR="004504EE" w:rsidRPr="00E42FB8" w:rsidRDefault="00A52649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2</w:t>
            </w:r>
          </w:p>
        </w:tc>
        <w:tc>
          <w:tcPr>
            <w:tcW w:w="1559" w:type="dxa"/>
          </w:tcPr>
          <w:p w14:paraId="0BEE97A3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A1E66B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746215C" w14:textId="10C8C192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MPACT (Impact)</w:t>
            </w:r>
          </w:p>
        </w:tc>
        <w:tc>
          <w:tcPr>
            <w:tcW w:w="1134" w:type="dxa"/>
            <w:shd w:val="clear" w:color="auto" w:fill="auto"/>
          </w:tcPr>
          <w:p w14:paraId="387AB132" w14:textId="00B6B8D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5EC9EC8" w14:textId="7CDE99F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19453C4" w14:textId="02C4EACE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25E82BB" w14:textId="2BAB4878" w:rsidR="004504EE" w:rsidRPr="00E42FB8" w:rsidRDefault="00F35F00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,155; 1,137</w:t>
            </w:r>
          </w:p>
        </w:tc>
        <w:tc>
          <w:tcPr>
            <w:tcW w:w="1134" w:type="dxa"/>
          </w:tcPr>
          <w:p w14:paraId="5ECA3BF0" w14:textId="757F024D" w:rsidR="004504EE" w:rsidRPr="00E42FB8" w:rsidRDefault="000F54D3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09; 486</w:t>
            </w:r>
          </w:p>
        </w:tc>
        <w:tc>
          <w:tcPr>
            <w:tcW w:w="1559" w:type="dxa"/>
          </w:tcPr>
          <w:p w14:paraId="0F6A57A2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3AA06A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B5792E3" w14:textId="577092AA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NPP5F_V2 (Inpp5f_v2)</w:t>
            </w:r>
          </w:p>
        </w:tc>
        <w:tc>
          <w:tcPr>
            <w:tcW w:w="1134" w:type="dxa"/>
            <w:shd w:val="clear" w:color="auto" w:fill="auto"/>
          </w:tcPr>
          <w:p w14:paraId="39AAD379" w14:textId="14B75596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97FADF5" w14:textId="585B0D18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2418A83" w14:textId="3812350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76B9CC2" w14:textId="136DF6FE" w:rsidR="004504EE" w:rsidRPr="00E42FB8" w:rsidRDefault="007C75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66977CC" w14:textId="7CA93826" w:rsidR="004504EE" w:rsidRPr="00E42FB8" w:rsidRDefault="007C75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725A53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270A56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CCED4FE" w14:textId="2D880E54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NS (Ins2)</w:t>
            </w:r>
          </w:p>
        </w:tc>
        <w:tc>
          <w:tcPr>
            <w:tcW w:w="1134" w:type="dxa"/>
            <w:shd w:val="clear" w:color="auto" w:fill="auto"/>
          </w:tcPr>
          <w:p w14:paraId="05CDEC51" w14:textId="579A7160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7EFA350" w14:textId="5AFC46F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F58FD44" w14:textId="1B3A67F1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3F9054D" w14:textId="40AB9A71" w:rsidR="004504EE" w:rsidRPr="00E42FB8" w:rsidRDefault="003D371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6; 20</w:t>
            </w:r>
          </w:p>
        </w:tc>
        <w:tc>
          <w:tcPr>
            <w:tcW w:w="1134" w:type="dxa"/>
          </w:tcPr>
          <w:p w14:paraId="234D2E85" w14:textId="1A3E97EC" w:rsidR="004504EE" w:rsidRPr="00E42FB8" w:rsidRDefault="003D371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4</w:t>
            </w:r>
          </w:p>
        </w:tc>
        <w:tc>
          <w:tcPr>
            <w:tcW w:w="1559" w:type="dxa"/>
          </w:tcPr>
          <w:p w14:paraId="62FE6C19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EC6830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6872396" w14:textId="2AB23A9B" w:rsidR="004504EE" w:rsidRPr="00E42FB8" w:rsidRDefault="004504EE" w:rsidP="004504EE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lastRenderedPageBreak/>
              <w:t>JADE1 (Jade1)</w:t>
            </w:r>
          </w:p>
        </w:tc>
        <w:tc>
          <w:tcPr>
            <w:tcW w:w="1134" w:type="dxa"/>
            <w:shd w:val="clear" w:color="auto" w:fill="auto"/>
          </w:tcPr>
          <w:p w14:paraId="296CF4EE" w14:textId="127F0CAD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3FD1438" w14:textId="2F15FD73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EFD864E" w14:textId="79A8EBE2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F162FA2" w14:textId="672D09F6" w:rsidR="004504EE" w:rsidRPr="00E42FB8" w:rsidRDefault="00B666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12E36C4" w14:textId="45E40187" w:rsidR="004504EE" w:rsidRPr="00E42FB8" w:rsidRDefault="00B6660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4F7B9AD" w14:textId="77777777" w:rsidR="004504EE" w:rsidRPr="00E42FB8" w:rsidRDefault="004504EE" w:rsidP="004504E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2563FB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09DC1DF" w14:textId="606E2566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KCNK9 (Kcnk9)</w:t>
            </w:r>
          </w:p>
        </w:tc>
        <w:tc>
          <w:tcPr>
            <w:tcW w:w="1134" w:type="dxa"/>
            <w:shd w:val="clear" w:color="auto" w:fill="auto"/>
          </w:tcPr>
          <w:p w14:paraId="0F233413" w14:textId="7C9DB442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49168E2" w14:textId="491951FF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97197D7" w14:textId="6B6B6D9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5DB08F8" w14:textId="177DC16F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EF3E137" w14:textId="6551B672" w:rsidR="008359A9" w:rsidRPr="00E42FB8" w:rsidRDefault="001E1190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8359A9" w:rsidRPr="00E42FB8">
              <w:rPr>
                <w:rFonts w:ascii="Arial" w:hAnsi="Arial" w:cs="Arial"/>
                <w:color w:val="000000" w:themeColor="text1"/>
              </w:rPr>
              <w:t>; 1</w:t>
            </w:r>
          </w:p>
        </w:tc>
        <w:tc>
          <w:tcPr>
            <w:tcW w:w="1559" w:type="dxa"/>
          </w:tcPr>
          <w:p w14:paraId="6D13F3FD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EDC2E7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1D81413" w14:textId="13581E6A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KCNQ1 (Kcnq1)</w:t>
            </w:r>
          </w:p>
        </w:tc>
        <w:tc>
          <w:tcPr>
            <w:tcW w:w="1134" w:type="dxa"/>
            <w:shd w:val="clear" w:color="auto" w:fill="auto"/>
          </w:tcPr>
          <w:p w14:paraId="2986D6C9" w14:textId="369372FE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4EAAFDB" w14:textId="51AF53BD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A6923B0" w14:textId="4E2C4EDA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E8ADED5" w14:textId="6BF2421E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09362F0" w14:textId="47DF5A15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147734E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6B4EDAA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FEF0DDA" w14:textId="14D9EF31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KCNQ1DN</w:t>
            </w:r>
          </w:p>
        </w:tc>
        <w:tc>
          <w:tcPr>
            <w:tcW w:w="1134" w:type="dxa"/>
            <w:shd w:val="clear" w:color="auto" w:fill="auto"/>
          </w:tcPr>
          <w:p w14:paraId="40F34BBF" w14:textId="07B9F728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0ADB96D" w14:textId="044B7088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33AF58AD" w14:textId="5D28D152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8E9A2A9" w14:textId="32A88DDE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61227FA" w14:textId="3E2D2F93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19481F4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1B21B3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60E809A" w14:textId="01F30E4F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KCNQ1OT1 (Kcnq1ot1)</w:t>
            </w:r>
          </w:p>
        </w:tc>
        <w:tc>
          <w:tcPr>
            <w:tcW w:w="1134" w:type="dxa"/>
            <w:shd w:val="clear" w:color="auto" w:fill="auto"/>
          </w:tcPr>
          <w:p w14:paraId="256878BA" w14:textId="6478A62B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3EC36E3" w14:textId="038BA5AE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802689A" w14:textId="1F5FB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F739005" w14:textId="6FEBCE16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6F68F2DE" w14:textId="444E063F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83A33CC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98468D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8CB8405" w14:textId="360E0D00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KLF14 (Klf14)</w:t>
            </w:r>
          </w:p>
        </w:tc>
        <w:tc>
          <w:tcPr>
            <w:tcW w:w="1134" w:type="dxa"/>
            <w:shd w:val="clear" w:color="auto" w:fill="auto"/>
          </w:tcPr>
          <w:p w14:paraId="729488A2" w14:textId="54157863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74AA05E" w14:textId="56B8616E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4F7172F" w14:textId="7A7E8F46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641222A" w14:textId="21107032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134" w:type="dxa"/>
          </w:tcPr>
          <w:p w14:paraId="6BC89905" w14:textId="0EACDF05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9A34703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BB9BD6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7B756FF" w14:textId="644B7A39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L3MBTL (L3mbtl)</w:t>
            </w:r>
          </w:p>
        </w:tc>
        <w:tc>
          <w:tcPr>
            <w:tcW w:w="1134" w:type="dxa"/>
            <w:shd w:val="clear" w:color="auto" w:fill="auto"/>
          </w:tcPr>
          <w:p w14:paraId="7F9172BD" w14:textId="3E9CB80C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9EBB167" w14:textId="1D4D67F2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32016FE5" w14:textId="3D99829C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C2E75DC" w14:textId="22044117" w:rsidR="008359A9" w:rsidRPr="00E42FB8" w:rsidRDefault="00FA0380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D6C78AD" w14:textId="1841C4B5" w:rsidR="008359A9" w:rsidRPr="00E42FB8" w:rsidRDefault="00FA0380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55E5325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1B7067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FA5083D" w14:textId="45347064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AGEL2 (Magel2)</w:t>
            </w:r>
          </w:p>
        </w:tc>
        <w:tc>
          <w:tcPr>
            <w:tcW w:w="1134" w:type="dxa"/>
            <w:shd w:val="clear" w:color="auto" w:fill="auto"/>
          </w:tcPr>
          <w:p w14:paraId="2939FFDA" w14:textId="07C87E61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119130E" w14:textId="31A4FEBE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9FCD727" w14:textId="21CD9F02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3D6CF8D" w14:textId="50E73005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42E55300" w14:textId="502A180A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2AE0DB9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90C910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580345D" w14:textId="6859DD5A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3 (Meg3)</w:t>
            </w:r>
          </w:p>
        </w:tc>
        <w:tc>
          <w:tcPr>
            <w:tcW w:w="1134" w:type="dxa"/>
            <w:shd w:val="clear" w:color="auto" w:fill="auto"/>
          </w:tcPr>
          <w:p w14:paraId="4265A203" w14:textId="5A8DA66D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00518D7" w14:textId="0736908C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E96E272" w14:textId="53540261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2D7A104C" w14:textId="5D751E2C" w:rsidR="008359A9" w:rsidRPr="00E42FB8" w:rsidRDefault="00DB0B70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3; 2</w:t>
            </w:r>
          </w:p>
        </w:tc>
        <w:tc>
          <w:tcPr>
            <w:tcW w:w="1134" w:type="dxa"/>
          </w:tcPr>
          <w:p w14:paraId="3ED00834" w14:textId="666C5BA8" w:rsidR="008359A9" w:rsidRPr="00E42FB8" w:rsidRDefault="00DB0B70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4DD78F80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844050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2243DAA" w14:textId="58EC33EE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MEG8 (Rian)</w:t>
            </w:r>
          </w:p>
        </w:tc>
        <w:tc>
          <w:tcPr>
            <w:tcW w:w="1134" w:type="dxa"/>
            <w:shd w:val="clear" w:color="auto" w:fill="auto"/>
          </w:tcPr>
          <w:p w14:paraId="535E7C39" w14:textId="7891127D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AD06BE6" w14:textId="707F4E3A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8C8448C" w14:textId="5EE8FAFC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5FAA194" w14:textId="63F78055" w:rsidR="008359A9" w:rsidRPr="00E42FB8" w:rsidRDefault="003719A6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B1561C3" w14:textId="2903276E" w:rsidR="008359A9" w:rsidRPr="00E42FB8" w:rsidRDefault="003719A6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E545C1F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BF580F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480E3A2" w14:textId="2AF16F63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(MBII-19)</w:t>
            </w:r>
          </w:p>
        </w:tc>
        <w:tc>
          <w:tcPr>
            <w:tcW w:w="1134" w:type="dxa"/>
            <w:shd w:val="clear" w:color="auto" w:fill="auto"/>
          </w:tcPr>
          <w:p w14:paraId="6FA9A9BF" w14:textId="0B4AFAA4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AE1F3CE" w14:textId="567E189A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9530393" w14:textId="3E82C089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0BCDACB" w14:textId="6527C48D" w:rsidR="008359A9" w:rsidRPr="00E42FB8" w:rsidRDefault="003719A6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8228706" w14:textId="41AC526E" w:rsidR="008359A9" w:rsidRPr="00E42FB8" w:rsidRDefault="003719A6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FA2AC98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87CC4F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461789F" w14:textId="39211386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(MBII-426)</w:t>
            </w:r>
          </w:p>
        </w:tc>
        <w:tc>
          <w:tcPr>
            <w:tcW w:w="1134" w:type="dxa"/>
            <w:shd w:val="clear" w:color="auto" w:fill="auto"/>
          </w:tcPr>
          <w:p w14:paraId="2A5D2D07" w14:textId="44F6C7A8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3952109" w14:textId="4A5658EA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B2138A7" w14:textId="6D9DDD86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4872519" w14:textId="2D08FB89" w:rsidR="008359A9" w:rsidRPr="00E42FB8" w:rsidRDefault="008E262E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FA72665" w14:textId="4CA691A8" w:rsidR="008359A9" w:rsidRPr="00E42FB8" w:rsidRDefault="008E262E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A78C343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5BE15C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59BFAFC" w14:textId="5C4859AF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(MBII-49)</w:t>
            </w:r>
          </w:p>
        </w:tc>
        <w:tc>
          <w:tcPr>
            <w:tcW w:w="1134" w:type="dxa"/>
            <w:shd w:val="clear" w:color="auto" w:fill="auto"/>
          </w:tcPr>
          <w:p w14:paraId="7BF8808B" w14:textId="5EA5801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7683D06" w14:textId="0E2FD351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4F9D1A4" w14:textId="5BCA7F8C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EEC5ED7" w14:textId="0167CDDD" w:rsidR="008359A9" w:rsidRPr="00E42FB8" w:rsidRDefault="008E262E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CFF24EB" w14:textId="06513D6D" w:rsidR="008359A9" w:rsidRPr="00E42FB8" w:rsidRDefault="008E262E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337F170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68482A6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85777A6" w14:textId="028C15C0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(MBII-78)</w:t>
            </w:r>
          </w:p>
        </w:tc>
        <w:tc>
          <w:tcPr>
            <w:tcW w:w="1134" w:type="dxa"/>
            <w:shd w:val="clear" w:color="auto" w:fill="auto"/>
          </w:tcPr>
          <w:p w14:paraId="6E95DFDD" w14:textId="532B0BD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6BA02D8" w14:textId="35720D93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90BDF21" w14:textId="737FA268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77BB37A" w14:textId="170D32A4" w:rsidR="008359A9" w:rsidRPr="00E42FB8" w:rsidRDefault="008D7C27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FA13BE4" w14:textId="705C7087" w:rsidR="008359A9" w:rsidRPr="00E42FB8" w:rsidRDefault="008D7C27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7837B3D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4B313D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494E3BC" w14:textId="0286601A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14q(0)</w:t>
            </w:r>
          </w:p>
        </w:tc>
        <w:tc>
          <w:tcPr>
            <w:tcW w:w="1134" w:type="dxa"/>
            <w:shd w:val="clear" w:color="auto" w:fill="auto"/>
          </w:tcPr>
          <w:p w14:paraId="1EF17D70" w14:textId="782183B5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3165F8DF" w14:textId="38C6B4C9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0094BEB" w14:textId="3A126181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FB24618" w14:textId="0929C57B" w:rsidR="008359A9" w:rsidRPr="00E42FB8" w:rsidRDefault="00C445E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537EAC0" w14:textId="2289AD51" w:rsidR="008359A9" w:rsidRPr="00E42FB8" w:rsidRDefault="00C445E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D358E1B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F449F4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50C1E88" w14:textId="6E336D93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14q(I) (MBII-48)</w:t>
            </w:r>
          </w:p>
        </w:tc>
        <w:tc>
          <w:tcPr>
            <w:tcW w:w="1134" w:type="dxa"/>
            <w:shd w:val="clear" w:color="auto" w:fill="auto"/>
          </w:tcPr>
          <w:p w14:paraId="3CFC0692" w14:textId="45FF86D4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B94ED9A" w14:textId="76E4588A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B6BE944" w14:textId="3125AB0F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5E091A5" w14:textId="24126081" w:rsidR="008359A9" w:rsidRPr="00E42FB8" w:rsidRDefault="005F0673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3404CC5" w14:textId="700CF35A" w:rsidR="008359A9" w:rsidRPr="00E42FB8" w:rsidRDefault="005F0673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4CDF5A2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006135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69ED45C" w14:textId="0D201AEB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14q(II) (MBII-343)</w:t>
            </w:r>
          </w:p>
        </w:tc>
        <w:tc>
          <w:tcPr>
            <w:tcW w:w="1134" w:type="dxa"/>
            <w:shd w:val="clear" w:color="auto" w:fill="auto"/>
          </w:tcPr>
          <w:p w14:paraId="4645B366" w14:textId="23B57341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7B003222" w14:textId="03133BD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19039A3" w14:textId="13EB5590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250002A6" w14:textId="0CA285F8" w:rsidR="008359A9" w:rsidRPr="00E42FB8" w:rsidRDefault="007B675A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C726B61" w14:textId="51FA2D38" w:rsidR="008359A9" w:rsidRPr="00E42FB8" w:rsidRDefault="007B675A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C8E303F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F08EE7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4215D87" w14:textId="463E4078" w:rsidR="008359A9" w:rsidRPr="00E42FB8" w:rsidRDefault="008359A9" w:rsidP="008359A9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G8 (Rian), miR-370</w:t>
            </w:r>
          </w:p>
        </w:tc>
        <w:tc>
          <w:tcPr>
            <w:tcW w:w="1134" w:type="dxa"/>
            <w:shd w:val="clear" w:color="auto" w:fill="auto"/>
          </w:tcPr>
          <w:p w14:paraId="3F0DEB38" w14:textId="5D3C0D30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1405A1D5" w14:textId="63D2E338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71E1DBB" w14:textId="2C63D40E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9674F00" w14:textId="2B3F6169" w:rsidR="008359A9" w:rsidRPr="00E42FB8" w:rsidRDefault="00690A41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134" w:type="dxa"/>
          </w:tcPr>
          <w:p w14:paraId="2B4E7217" w14:textId="3988B89C" w:rsidR="008359A9" w:rsidRPr="00E42FB8" w:rsidRDefault="00690A41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7B7BB3F1" w14:textId="77777777" w:rsidR="008359A9" w:rsidRPr="00E42FB8" w:rsidRDefault="008359A9" w:rsidP="008359A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F2AB10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4B0821A" w14:textId="0CCAE878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ST (Mest)</w:t>
            </w:r>
          </w:p>
        </w:tc>
        <w:tc>
          <w:tcPr>
            <w:tcW w:w="1134" w:type="dxa"/>
            <w:shd w:val="clear" w:color="auto" w:fill="auto"/>
          </w:tcPr>
          <w:p w14:paraId="527BEE7E" w14:textId="5F44ECB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77949D0" w14:textId="723A910E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3119BF0" w14:textId="4BDBBF1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59804E7" w14:textId="6F515E1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33; 39</w:t>
            </w:r>
          </w:p>
        </w:tc>
        <w:tc>
          <w:tcPr>
            <w:tcW w:w="1134" w:type="dxa"/>
          </w:tcPr>
          <w:p w14:paraId="4400ED08" w14:textId="5693A8D7" w:rsidR="00FA0380" w:rsidRPr="00E42FB8" w:rsidRDefault="00B66CFE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FA0380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E42FB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729237F3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8FAD35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3D76731" w14:textId="483EE30B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ESTIT1</w:t>
            </w:r>
          </w:p>
        </w:tc>
        <w:tc>
          <w:tcPr>
            <w:tcW w:w="1134" w:type="dxa"/>
            <w:shd w:val="clear" w:color="auto" w:fill="auto"/>
          </w:tcPr>
          <w:p w14:paraId="499E7501" w14:textId="2F99095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EFB75A9" w14:textId="1D08417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6FDDCD7A" w14:textId="60C483E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B20AF8B" w14:textId="3C3D0E2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FFB2278" w14:textId="0F076DCC" w:rsidR="00FA0380" w:rsidRPr="00E42FB8" w:rsidRDefault="00B66CFE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0660733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19E08E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98A7505" w14:textId="6E049FDC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IMT1</w:t>
            </w:r>
          </w:p>
        </w:tc>
        <w:tc>
          <w:tcPr>
            <w:tcW w:w="1134" w:type="dxa"/>
            <w:shd w:val="clear" w:color="auto" w:fill="auto"/>
          </w:tcPr>
          <w:p w14:paraId="1FB7EE13" w14:textId="4275B98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E351DA6" w14:textId="395C2F2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06BF65D7" w14:textId="208A290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7B29862" w14:textId="143FDF8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98CD90C" w14:textId="75DF480C" w:rsidR="00FA0380" w:rsidRPr="00E42FB8" w:rsidRDefault="00B66CFE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B6F5522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ECBABF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6C7B2C0" w14:textId="6F5522BF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IR337 (Mir337)</w:t>
            </w:r>
          </w:p>
        </w:tc>
        <w:tc>
          <w:tcPr>
            <w:tcW w:w="1134" w:type="dxa"/>
            <w:shd w:val="clear" w:color="auto" w:fill="auto"/>
          </w:tcPr>
          <w:p w14:paraId="062131C4" w14:textId="3022E97B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27EE0A7" w14:textId="4663E355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87D4634" w14:textId="011510F2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8FB0313" w14:textId="008138B3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0B19CA2" w14:textId="67F0CA52" w:rsidR="00FA0380" w:rsidRPr="00E42FB8" w:rsidRDefault="00B66CFE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68D2DD8C" w14:textId="593A31A8" w:rsidR="00FA0380" w:rsidRPr="00E42FB8" w:rsidRDefault="00E42FB8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15E8628A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69112C0" w14:textId="2037B7F5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IRN184 (Mirn184)</w:t>
            </w:r>
          </w:p>
        </w:tc>
        <w:tc>
          <w:tcPr>
            <w:tcW w:w="1134" w:type="dxa"/>
            <w:shd w:val="clear" w:color="auto" w:fill="auto"/>
          </w:tcPr>
          <w:p w14:paraId="4689186E" w14:textId="1498F3A5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147B1525" w14:textId="4AC7C46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0E6F678" w14:textId="6CC6F2EE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78A451E" w14:textId="616FA561" w:rsidR="00FA0380" w:rsidRPr="00E42FB8" w:rsidRDefault="009D08DE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E8A5C7A" w14:textId="1328670A" w:rsidR="00FA0380" w:rsidRPr="00E42FB8" w:rsidRDefault="009D08DE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D0A8039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7807C7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F191071" w14:textId="27628382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IRN335 (Mirn335)</w:t>
            </w:r>
          </w:p>
        </w:tc>
        <w:tc>
          <w:tcPr>
            <w:tcW w:w="1134" w:type="dxa"/>
            <w:shd w:val="clear" w:color="auto" w:fill="auto"/>
          </w:tcPr>
          <w:p w14:paraId="4F987D64" w14:textId="095BCD33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80F43F7" w14:textId="21DBCF22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CAF1E04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51F5DA4" w14:textId="59817B81" w:rsidR="00FA0380" w:rsidRPr="00E42FB8" w:rsidRDefault="009413FB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F581C7D" w14:textId="576BE259" w:rsidR="00FA0380" w:rsidRPr="00E42FB8" w:rsidRDefault="009413FB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249E54B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8A2B9F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7329340" w14:textId="08A60846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KRN3 (Mkrn3)</w:t>
            </w:r>
          </w:p>
        </w:tc>
        <w:tc>
          <w:tcPr>
            <w:tcW w:w="1134" w:type="dxa"/>
            <w:shd w:val="clear" w:color="auto" w:fill="auto"/>
          </w:tcPr>
          <w:p w14:paraId="1A47F1CB" w14:textId="64980C6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513AFAB" w14:textId="3820438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F47126D" w14:textId="48CC4F4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49AE19A" w14:textId="17357966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134" w:type="dxa"/>
          </w:tcPr>
          <w:p w14:paraId="14CD8A1E" w14:textId="797EFD3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C386B14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C3C9D7A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5C4A268" w14:textId="610AA645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NAA60, NAA60 isoform 1</w:t>
            </w:r>
          </w:p>
        </w:tc>
        <w:tc>
          <w:tcPr>
            <w:tcW w:w="1134" w:type="dxa"/>
            <w:shd w:val="clear" w:color="auto" w:fill="auto"/>
          </w:tcPr>
          <w:p w14:paraId="33971E76" w14:textId="70997D7B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477874ED" w14:textId="4B6FBE6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732A7CB0" w14:textId="18E89D2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FFE6EEA" w14:textId="702498D8" w:rsidR="00FA0380" w:rsidRPr="00E42FB8" w:rsidRDefault="009413FB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EF1CDF8" w14:textId="47087866" w:rsidR="00FA0380" w:rsidRPr="00E42FB8" w:rsidRDefault="009413FB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D775718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D80DBBA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C722683" w14:textId="2EE2E227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NAP1L5 (Nap1l5)</w:t>
            </w:r>
          </w:p>
        </w:tc>
        <w:tc>
          <w:tcPr>
            <w:tcW w:w="1134" w:type="dxa"/>
            <w:shd w:val="clear" w:color="auto" w:fill="auto"/>
          </w:tcPr>
          <w:p w14:paraId="523C5D95" w14:textId="510AAFFC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0DF0FD7" w14:textId="220E2AC5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86FAED5" w14:textId="148B815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F92E172" w14:textId="15998E9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0DF9181" w14:textId="3EFF8FD1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BDDD975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11DC86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37A7331" w14:textId="2C2D6197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NDN (Ndn)</w:t>
            </w:r>
            <w:r w:rsidR="00E87B40">
              <w:rPr>
                <w:color w:val="000000" w:themeColor="text1"/>
              </w:rPr>
              <w:t>(necdin)</w:t>
            </w:r>
          </w:p>
        </w:tc>
        <w:tc>
          <w:tcPr>
            <w:tcW w:w="1134" w:type="dxa"/>
            <w:shd w:val="clear" w:color="auto" w:fill="auto"/>
          </w:tcPr>
          <w:p w14:paraId="1BA20C20" w14:textId="247F065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2B7DBA0" w14:textId="38228BD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2716536" w14:textId="205BDAA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344AB85" w14:textId="28B29C3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0</w:t>
            </w:r>
          </w:p>
        </w:tc>
        <w:tc>
          <w:tcPr>
            <w:tcW w:w="1134" w:type="dxa"/>
          </w:tcPr>
          <w:p w14:paraId="5C750487" w14:textId="671F40D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03B8883" w14:textId="288FDEF6" w:rsidR="00FA0380" w:rsidRPr="00E42FB8" w:rsidRDefault="00E42FB8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71787AF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E9F3792" w14:textId="50482966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NNAT (Nnat)</w:t>
            </w:r>
            <w:r w:rsidR="00E87B40">
              <w:rPr>
                <w:color w:val="000000" w:themeColor="text1"/>
              </w:rPr>
              <w:t>(neuronatin)</w:t>
            </w:r>
          </w:p>
        </w:tc>
        <w:tc>
          <w:tcPr>
            <w:tcW w:w="1134" w:type="dxa"/>
            <w:shd w:val="clear" w:color="auto" w:fill="auto"/>
          </w:tcPr>
          <w:p w14:paraId="5D23AF95" w14:textId="14F1094C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D13D546" w14:textId="7DFE67EC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CE9B8B8" w14:textId="23E5B53C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D603FF6" w14:textId="159B7333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2</w:t>
            </w:r>
          </w:p>
        </w:tc>
        <w:tc>
          <w:tcPr>
            <w:tcW w:w="1134" w:type="dxa"/>
          </w:tcPr>
          <w:p w14:paraId="2082A765" w14:textId="317D9936" w:rsidR="00FA0380" w:rsidRPr="00E42FB8" w:rsidRDefault="00FD6C0D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FA0380" w:rsidRPr="00E42FB8">
              <w:rPr>
                <w:rFonts w:ascii="Arial" w:hAnsi="Arial" w:cs="Arial"/>
                <w:color w:val="000000" w:themeColor="text1"/>
              </w:rPr>
              <w:t>; 3</w:t>
            </w:r>
          </w:p>
        </w:tc>
        <w:tc>
          <w:tcPr>
            <w:tcW w:w="1559" w:type="dxa"/>
          </w:tcPr>
          <w:p w14:paraId="4F5C9E3D" w14:textId="3269508B" w:rsidR="00FA0380" w:rsidRPr="00E42FB8" w:rsidRDefault="00E42FB8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6AD7208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6128583" w14:textId="3E6672DF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lastRenderedPageBreak/>
              <w:t>NPAP1</w:t>
            </w:r>
          </w:p>
        </w:tc>
        <w:tc>
          <w:tcPr>
            <w:tcW w:w="1134" w:type="dxa"/>
            <w:shd w:val="clear" w:color="auto" w:fill="auto"/>
          </w:tcPr>
          <w:p w14:paraId="7F98D185" w14:textId="7B51B810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4AAE0D7" w14:textId="090F42F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4A8065F5" w14:textId="2988A8AB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NK</w:t>
            </w:r>
          </w:p>
        </w:tc>
        <w:tc>
          <w:tcPr>
            <w:tcW w:w="1134" w:type="dxa"/>
            <w:shd w:val="clear" w:color="auto" w:fill="auto"/>
          </w:tcPr>
          <w:p w14:paraId="3AD43747" w14:textId="36A77720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A597F5F" w14:textId="41FA4C56" w:rsidR="00FA0380" w:rsidRPr="00E42FB8" w:rsidRDefault="00A96BEE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67864E2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68E912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A08FDF7" w14:textId="7ABB5EAA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DE10A (Pde10a)</w:t>
            </w:r>
          </w:p>
        </w:tc>
        <w:tc>
          <w:tcPr>
            <w:tcW w:w="1134" w:type="dxa"/>
            <w:shd w:val="clear" w:color="auto" w:fill="auto"/>
          </w:tcPr>
          <w:p w14:paraId="2603DBDA" w14:textId="012BA8F5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7D15FBFB" w14:textId="02FD629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F70B874" w14:textId="4DBC45C6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261261D" w14:textId="46F3B536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2</w:t>
            </w:r>
          </w:p>
        </w:tc>
        <w:tc>
          <w:tcPr>
            <w:tcW w:w="1134" w:type="dxa"/>
          </w:tcPr>
          <w:p w14:paraId="53FFF68F" w14:textId="0E7BAC8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1DA2A57E" w14:textId="0D43C1C9" w:rsidR="00FA0380" w:rsidRPr="00E42FB8" w:rsidRDefault="00E42FB8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5865A04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662BD64" w14:textId="4ACD9920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EG10 (Peg10)</w:t>
            </w:r>
          </w:p>
        </w:tc>
        <w:tc>
          <w:tcPr>
            <w:tcW w:w="1134" w:type="dxa"/>
            <w:shd w:val="clear" w:color="auto" w:fill="auto"/>
          </w:tcPr>
          <w:p w14:paraId="6508585A" w14:textId="4C784A33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C32694A" w14:textId="3DC35DB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4FDE147" w14:textId="0AF02C5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AB80669" w14:textId="79D8D8E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0</w:t>
            </w:r>
          </w:p>
        </w:tc>
        <w:tc>
          <w:tcPr>
            <w:tcW w:w="1134" w:type="dxa"/>
          </w:tcPr>
          <w:p w14:paraId="20DAA4AA" w14:textId="0F05A84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EEBE246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10E3DC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DC37B7E" w14:textId="3AE22282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EG3 (Peg3)</w:t>
            </w:r>
          </w:p>
        </w:tc>
        <w:tc>
          <w:tcPr>
            <w:tcW w:w="1134" w:type="dxa"/>
            <w:shd w:val="clear" w:color="auto" w:fill="auto"/>
          </w:tcPr>
          <w:p w14:paraId="5F658297" w14:textId="1052965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44FB152" w14:textId="4B5E5B86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0528829" w14:textId="7DEA0E4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93E398D" w14:textId="3CDA4A5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332B9F3" w14:textId="1D6402D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C149669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371F1A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A644D23" w14:textId="17338C06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HACTR2 (Phactr2)</w:t>
            </w:r>
          </w:p>
        </w:tc>
        <w:tc>
          <w:tcPr>
            <w:tcW w:w="1134" w:type="dxa"/>
            <w:shd w:val="clear" w:color="auto" w:fill="auto"/>
          </w:tcPr>
          <w:p w14:paraId="54F015C0" w14:textId="2F8F72F6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97F3F05" w14:textId="2D3A045C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1A1553E" w14:textId="25C611B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5500EBA" w14:textId="62AC9E80" w:rsidR="00FA0380" w:rsidRPr="00E42FB8" w:rsidRDefault="00377756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B51E24A" w14:textId="1349899E" w:rsidR="00FA0380" w:rsidRPr="00E42FB8" w:rsidRDefault="00377756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F63203B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8FA4AC1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54FC06D" w14:textId="3AA28095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HLDA2 (Phlda2)</w:t>
            </w:r>
          </w:p>
        </w:tc>
        <w:tc>
          <w:tcPr>
            <w:tcW w:w="1134" w:type="dxa"/>
            <w:shd w:val="clear" w:color="auto" w:fill="auto"/>
          </w:tcPr>
          <w:p w14:paraId="2F95D0A4" w14:textId="072BAB93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1720284" w14:textId="3161D8E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DD73AC0" w14:textId="11CB001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34F5A574" w14:textId="0AE6429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ED9147A" w14:textId="3E963ED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8F37524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2CD8FC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5128AA9" w14:textId="33CF5AF5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LAGL1  (Plagl1)</w:t>
            </w:r>
          </w:p>
        </w:tc>
        <w:tc>
          <w:tcPr>
            <w:tcW w:w="1134" w:type="dxa"/>
            <w:shd w:val="clear" w:color="auto" w:fill="auto"/>
          </w:tcPr>
          <w:p w14:paraId="335E1FE1" w14:textId="34E1325C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CF9D434" w14:textId="3E55C698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74EA415" w14:textId="7BB08085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EF9A79F" w14:textId="108D286B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1</w:t>
            </w:r>
          </w:p>
        </w:tc>
        <w:tc>
          <w:tcPr>
            <w:tcW w:w="1134" w:type="dxa"/>
          </w:tcPr>
          <w:p w14:paraId="4AA0717A" w14:textId="12544912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82E32C2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51E0E9B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310AF5C" w14:textId="3D3F5D36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PP1R9A (Ppp1r9a)</w:t>
            </w:r>
          </w:p>
        </w:tc>
        <w:tc>
          <w:tcPr>
            <w:tcW w:w="1134" w:type="dxa"/>
            <w:shd w:val="clear" w:color="auto" w:fill="auto"/>
          </w:tcPr>
          <w:p w14:paraId="42244AF1" w14:textId="42E7B3D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55BD652" w14:textId="4DEBF78E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2F39C84E" w14:textId="7084ED5B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6C61ADF" w14:textId="0082DE1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901C23E" w14:textId="378EB5BA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3858736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845CEC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D231B03" w14:textId="7437F327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SIMCT-1</w:t>
            </w:r>
            <w:r w:rsidR="00AD02BF" w:rsidRPr="00E42FB8">
              <w:rPr>
                <w:color w:val="000000" w:themeColor="text1"/>
                <w:vertAlign w:val="superscript"/>
              </w:rPr>
              <w:t>a</w:t>
            </w:r>
            <w:r w:rsidRPr="00E42FB8">
              <w:rPr>
                <w:color w:val="000000" w:themeColor="text1"/>
              </w:rPr>
              <w:t xml:space="preserve"> (Mcts2</w:t>
            </w:r>
            <w:r w:rsidR="00AD02BF" w:rsidRPr="00E42FB8">
              <w:rPr>
                <w:color w:val="000000" w:themeColor="text1"/>
                <w:vertAlign w:val="superscript"/>
              </w:rPr>
              <w:t>b</w:t>
            </w:r>
            <w:r w:rsidRPr="00E42FB8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6D01F9B" w14:textId="355E92B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95924CB" w14:textId="08307F8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BE57562" w14:textId="479A401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CD51155" w14:textId="6ACA1328" w:rsidR="00FA0380" w:rsidRPr="00E42FB8" w:rsidRDefault="000675BD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="00AD02BF" w:rsidRPr="00E42FB8">
              <w:rPr>
                <w:color w:val="000000" w:themeColor="text1"/>
                <w:vertAlign w:val="superscript"/>
              </w:rPr>
              <w:t>a</w:t>
            </w:r>
            <w:r w:rsidR="00AD02BF"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4538ED" w:rsidRPr="00E42FB8">
              <w:rPr>
                <w:rFonts w:ascii="Arial" w:hAnsi="Arial" w:cs="Arial"/>
                <w:color w:val="000000" w:themeColor="text1"/>
              </w:rPr>
              <w:t>0</w:t>
            </w:r>
            <w:r w:rsidR="00AD02BF" w:rsidRPr="00E42FB8">
              <w:rPr>
                <w:color w:val="000000" w:themeColor="text1"/>
                <w:vertAlign w:val="superscript"/>
              </w:rPr>
              <w:t>b</w:t>
            </w:r>
            <w:r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AD02BF" w:rsidRPr="00E42FB8">
              <w:rPr>
                <w:rFonts w:ascii="Arial" w:hAnsi="Arial" w:cs="Arial"/>
                <w:color w:val="000000" w:themeColor="text1"/>
              </w:rPr>
              <w:t>0</w:t>
            </w:r>
            <w:r w:rsidR="00AD02BF" w:rsidRPr="00E42FB8">
              <w:rPr>
                <w:color w:val="000000" w:themeColor="text1"/>
                <w:vertAlign w:val="superscript"/>
              </w:rPr>
              <w:t>a</w:t>
            </w:r>
            <w:r w:rsidR="00AD02BF"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4538ED" w:rsidRPr="00E42FB8">
              <w:rPr>
                <w:rFonts w:ascii="Arial" w:hAnsi="Arial" w:cs="Arial"/>
                <w:color w:val="000000" w:themeColor="text1"/>
              </w:rPr>
              <w:t>0</w:t>
            </w:r>
            <w:r w:rsidR="00AD02BF" w:rsidRPr="00E42FB8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7506D6E6" w14:textId="73E4238C" w:rsidR="00FA0380" w:rsidRPr="00E42FB8" w:rsidRDefault="00AD02BF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a</w:t>
            </w:r>
            <w:r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4538ED"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b</w:t>
            </w:r>
            <w:r w:rsidRPr="00E42FB8">
              <w:rPr>
                <w:rFonts w:ascii="Arial" w:hAnsi="Arial" w:cs="Arial"/>
                <w:color w:val="000000" w:themeColor="text1"/>
              </w:rPr>
              <w:t>; 0</w:t>
            </w:r>
            <w:r w:rsidRPr="00E42FB8">
              <w:rPr>
                <w:color w:val="000000" w:themeColor="text1"/>
                <w:vertAlign w:val="superscript"/>
              </w:rPr>
              <w:t>a</w:t>
            </w:r>
            <w:r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4538ED"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26F1A69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166528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91B7B7F" w14:textId="039922C6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RASGRF1 (Rasgrf1)</w:t>
            </w:r>
          </w:p>
        </w:tc>
        <w:tc>
          <w:tcPr>
            <w:tcW w:w="1134" w:type="dxa"/>
            <w:shd w:val="clear" w:color="auto" w:fill="auto"/>
          </w:tcPr>
          <w:p w14:paraId="7E5D75A0" w14:textId="24D7C1C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27667B2" w14:textId="04328DF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374F925" w14:textId="227D3B4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986E657" w14:textId="2BEFCCD3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73F9901" w14:textId="29918761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DDDAFCD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D12A0B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D79BCAC" w14:textId="39583158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RB1 (Rb1), RB1</w:t>
            </w:r>
          </w:p>
        </w:tc>
        <w:tc>
          <w:tcPr>
            <w:tcW w:w="1134" w:type="dxa"/>
            <w:shd w:val="clear" w:color="auto" w:fill="auto"/>
          </w:tcPr>
          <w:p w14:paraId="1247D6F9" w14:textId="0769BDE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90EC2AE" w14:textId="7EA83FCE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764F7E33" w14:textId="17A4B4B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2A9676E" w14:textId="3F136BBD" w:rsidR="00FA0380" w:rsidRPr="00E42FB8" w:rsidRDefault="00F759F2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9; 14</w:t>
            </w:r>
          </w:p>
        </w:tc>
        <w:tc>
          <w:tcPr>
            <w:tcW w:w="1134" w:type="dxa"/>
          </w:tcPr>
          <w:p w14:paraId="17F1DF60" w14:textId="4563DFD5" w:rsidR="00FA0380" w:rsidRPr="00E42FB8" w:rsidRDefault="001E119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</w:t>
            </w:r>
            <w:r w:rsidR="00F759F2" w:rsidRPr="00E42FB8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E42FB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35131561" w14:textId="7B6DF4F6" w:rsidR="00FA0380" w:rsidRPr="00E42FB8" w:rsidRDefault="00E42FB8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1619F8E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EAB8B28" w14:textId="24B52267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RB1 (Rb1), RB1 2B</w:t>
            </w:r>
          </w:p>
        </w:tc>
        <w:tc>
          <w:tcPr>
            <w:tcW w:w="1134" w:type="dxa"/>
            <w:shd w:val="clear" w:color="auto" w:fill="auto"/>
          </w:tcPr>
          <w:p w14:paraId="360643BD" w14:textId="53F5880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9618B12" w14:textId="0D717B99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1E20EA1D" w14:textId="559F4F62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FC21354" w14:textId="23679599" w:rsidR="00FA0380" w:rsidRPr="00E42FB8" w:rsidRDefault="004F5045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36C7195" w14:textId="57E2D4A4" w:rsidR="00FA0380" w:rsidRPr="00E42FB8" w:rsidRDefault="004F5045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24E228A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E30B49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D6D7918" w14:textId="5BB54249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RNU5D-1</w:t>
            </w:r>
          </w:p>
        </w:tc>
        <w:tc>
          <w:tcPr>
            <w:tcW w:w="1134" w:type="dxa"/>
            <w:shd w:val="clear" w:color="auto" w:fill="auto"/>
          </w:tcPr>
          <w:p w14:paraId="6BCB981C" w14:textId="53BCC2A2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C9756E4" w14:textId="0B83B212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54ED583F" w14:textId="5653219F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05F46A0" w14:textId="409CAEF1" w:rsidR="00FA0380" w:rsidRPr="00E42FB8" w:rsidRDefault="001E119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2252484" w14:textId="55F0357B" w:rsidR="00FA0380" w:rsidRPr="00E42FB8" w:rsidRDefault="001E119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5F6C539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CD9B23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D8CEC69" w14:textId="353F8D04" w:rsidR="00FA0380" w:rsidRPr="00E42FB8" w:rsidRDefault="00FA0380" w:rsidP="00FA0380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RTL1</w:t>
            </w:r>
            <w:r w:rsidR="00AD02BF" w:rsidRPr="00E42FB8">
              <w:rPr>
                <w:color w:val="000000" w:themeColor="text1"/>
                <w:vertAlign w:val="superscript"/>
              </w:rPr>
              <w:t>c</w:t>
            </w:r>
            <w:r w:rsidRPr="00E42FB8">
              <w:rPr>
                <w:color w:val="000000" w:themeColor="text1"/>
              </w:rPr>
              <w:t xml:space="preserve"> (Rtl1; PEG11</w:t>
            </w:r>
            <w:r w:rsidR="00AD02BF" w:rsidRPr="00E42FB8">
              <w:rPr>
                <w:color w:val="000000" w:themeColor="text1"/>
                <w:vertAlign w:val="superscript"/>
              </w:rPr>
              <w:t>d</w:t>
            </w:r>
            <w:r w:rsidRPr="00E42FB8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2562CAB" w14:textId="317E4852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EFC829F" w14:textId="54A94B54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82BFA2F" w14:textId="7DBBB1AD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A29B09F" w14:textId="566CAE76" w:rsidR="00FA0380" w:rsidRPr="00E42FB8" w:rsidRDefault="00AD02BF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c</w:t>
            </w:r>
            <w:r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1E1190"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d</w:t>
            </w:r>
            <w:r w:rsidRPr="00E42FB8">
              <w:rPr>
                <w:rFonts w:ascii="Arial" w:hAnsi="Arial" w:cs="Arial"/>
                <w:color w:val="000000" w:themeColor="text1"/>
              </w:rPr>
              <w:t>; 0</w:t>
            </w:r>
            <w:r w:rsidRPr="00E42FB8">
              <w:rPr>
                <w:color w:val="000000" w:themeColor="text1"/>
                <w:vertAlign w:val="superscript"/>
              </w:rPr>
              <w:t>c</w:t>
            </w:r>
            <w:r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1E1190"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134" w:type="dxa"/>
          </w:tcPr>
          <w:p w14:paraId="7C698B8A" w14:textId="6B44C8DE" w:rsidR="00FA0380" w:rsidRPr="00E42FB8" w:rsidRDefault="00AD02BF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c</w:t>
            </w:r>
            <w:r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1E1190"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d</w:t>
            </w:r>
            <w:r w:rsidRPr="00E42FB8">
              <w:rPr>
                <w:rFonts w:ascii="Arial" w:hAnsi="Arial" w:cs="Arial"/>
                <w:color w:val="000000" w:themeColor="text1"/>
              </w:rPr>
              <w:t>; 0</w:t>
            </w:r>
            <w:r w:rsidRPr="00E42FB8">
              <w:rPr>
                <w:color w:val="000000" w:themeColor="text1"/>
                <w:vertAlign w:val="superscript"/>
              </w:rPr>
              <w:t>c</w:t>
            </w:r>
            <w:r w:rsidRPr="00E42FB8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1E1190" w:rsidRPr="00E42FB8">
              <w:rPr>
                <w:rFonts w:ascii="Arial" w:hAnsi="Arial" w:cs="Arial"/>
                <w:color w:val="000000" w:themeColor="text1"/>
              </w:rPr>
              <w:t>0</w:t>
            </w:r>
            <w:r w:rsidRPr="00E42FB8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781B2DC8" w14:textId="77777777" w:rsidR="00FA0380" w:rsidRPr="00E42FB8" w:rsidRDefault="00FA0380" w:rsidP="00FA038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794E985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CD513E0" w14:textId="41DE459B" w:rsidR="00401D71" w:rsidRPr="00E42FB8" w:rsidRDefault="00401D71" w:rsidP="00401D71">
            <w:pPr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SANG</w:t>
            </w:r>
          </w:p>
        </w:tc>
        <w:tc>
          <w:tcPr>
            <w:tcW w:w="1134" w:type="dxa"/>
            <w:shd w:val="clear" w:color="auto" w:fill="auto"/>
          </w:tcPr>
          <w:p w14:paraId="65683FA1" w14:textId="51C3838C" w:rsidR="00401D71" w:rsidRPr="00E42FB8" w:rsidRDefault="00401D71" w:rsidP="00401D71">
            <w:pPr>
              <w:jc w:val="center"/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B5DF9B9" w14:textId="549A792F" w:rsidR="00401D71" w:rsidRPr="00E42FB8" w:rsidRDefault="00401D71" w:rsidP="00401D71">
            <w:pPr>
              <w:jc w:val="center"/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F42202D" w14:textId="4527EC6C" w:rsidR="00401D71" w:rsidRPr="00E42FB8" w:rsidRDefault="00401D71" w:rsidP="00401D71">
            <w:pPr>
              <w:jc w:val="center"/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6D91C76" w14:textId="19575552" w:rsidR="00401D71" w:rsidRPr="00E42FB8" w:rsidRDefault="00F8271C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98; 100</w:t>
            </w:r>
          </w:p>
        </w:tc>
        <w:tc>
          <w:tcPr>
            <w:tcW w:w="1134" w:type="dxa"/>
          </w:tcPr>
          <w:p w14:paraId="0225CAF7" w14:textId="29791842" w:rsidR="00401D71" w:rsidRPr="00E42FB8" w:rsidRDefault="00F8271C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5</w:t>
            </w:r>
          </w:p>
        </w:tc>
        <w:tc>
          <w:tcPr>
            <w:tcW w:w="1559" w:type="dxa"/>
          </w:tcPr>
          <w:p w14:paraId="7EE80F03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CF919B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0271DDC" w14:textId="09F41F28" w:rsidR="00401D71" w:rsidRPr="00E42FB8" w:rsidRDefault="00401D71" w:rsidP="00401D71">
            <w:pPr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Nespas</w:t>
            </w:r>
          </w:p>
        </w:tc>
        <w:tc>
          <w:tcPr>
            <w:tcW w:w="1134" w:type="dxa"/>
            <w:shd w:val="clear" w:color="auto" w:fill="auto"/>
          </w:tcPr>
          <w:p w14:paraId="77B13A8A" w14:textId="08FF1888" w:rsidR="00401D71" w:rsidRPr="00E42FB8" w:rsidRDefault="00401D71" w:rsidP="00401D71">
            <w:pPr>
              <w:jc w:val="center"/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51FB41F" w14:textId="3D5CD640" w:rsidR="00401D71" w:rsidRPr="00E42FB8" w:rsidRDefault="00401D71" w:rsidP="00401D71">
            <w:pPr>
              <w:jc w:val="center"/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C4DF862" w14:textId="2D941B9C" w:rsidR="00401D71" w:rsidRPr="00E42FB8" w:rsidRDefault="00401D71" w:rsidP="00401D71">
            <w:pPr>
              <w:jc w:val="center"/>
              <w:rPr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63E8964" w14:textId="6430D16E" w:rsidR="00401D71" w:rsidRPr="00E42FB8" w:rsidRDefault="005B1C30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829873C" w14:textId="3FDF481F" w:rsidR="00401D71" w:rsidRPr="00E42FB8" w:rsidRDefault="005B1C30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C35F4B1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AB8DDC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696CEA1" w14:textId="249C23B9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ANG (Nespas), miR-296</w:t>
            </w:r>
          </w:p>
        </w:tc>
        <w:tc>
          <w:tcPr>
            <w:tcW w:w="1134" w:type="dxa"/>
            <w:shd w:val="clear" w:color="auto" w:fill="auto"/>
          </w:tcPr>
          <w:p w14:paraId="4281F0D9" w14:textId="15133D0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E018010" w14:textId="1E185689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A9AA75F" w14:textId="26BC9352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A13E53E" w14:textId="7D507785" w:rsidR="00401D71" w:rsidRPr="00E42FB8" w:rsidRDefault="00DA6835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84E4D6B" w14:textId="130613A5" w:rsidR="00401D71" w:rsidRPr="00E42FB8" w:rsidRDefault="00DA6835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EFCF02A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A95743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121180D" w14:textId="2B6C8A8E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ANG (Nespas), miR-298</w:t>
            </w:r>
          </w:p>
        </w:tc>
        <w:tc>
          <w:tcPr>
            <w:tcW w:w="1134" w:type="dxa"/>
            <w:shd w:val="clear" w:color="auto" w:fill="auto"/>
          </w:tcPr>
          <w:p w14:paraId="6DA46EC1" w14:textId="7E0C3449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839DF9E" w14:textId="353ED86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F449F5E" w14:textId="4700688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6A2B35D" w14:textId="36051D1E" w:rsidR="00401D71" w:rsidRPr="00E42FB8" w:rsidRDefault="00153CEF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AC7C4EF" w14:textId="7D3AD5E5" w:rsidR="00401D71" w:rsidRPr="00E42FB8" w:rsidRDefault="00153CEF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CDAEFFA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25B9D68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1A5EB2B" w14:textId="59284FC5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FMBT2 (Sfmbt2)</w:t>
            </w:r>
          </w:p>
        </w:tc>
        <w:tc>
          <w:tcPr>
            <w:tcW w:w="1134" w:type="dxa"/>
            <w:shd w:val="clear" w:color="auto" w:fill="auto"/>
          </w:tcPr>
          <w:p w14:paraId="753B9477" w14:textId="7A89210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09BB9880" w14:textId="79C4783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CD61AB9" w14:textId="0145714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CCC1C33" w14:textId="448B204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D62A711" w14:textId="286120F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4CB02F83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7540FF6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568B35D" w14:textId="6C0E2324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FMBT2 (Sfmbt2), Intron 10 miRNA cluster. all</w:t>
            </w:r>
          </w:p>
        </w:tc>
        <w:tc>
          <w:tcPr>
            <w:tcW w:w="1134" w:type="dxa"/>
            <w:shd w:val="clear" w:color="auto" w:fill="auto"/>
          </w:tcPr>
          <w:p w14:paraId="7CB5F64F" w14:textId="0C71845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BB73ABE" w14:textId="79EE1B99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F558993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3F8BC4AA" w14:textId="57507000" w:rsidR="00401D71" w:rsidRPr="00E42FB8" w:rsidRDefault="005C4514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00475C3" w14:textId="29762407" w:rsidR="00401D71" w:rsidRPr="00E42FB8" w:rsidRDefault="005C4514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7626A908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6AA89D6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81D0209" w14:textId="090DFB1F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LC22A18 (Slc22a18)</w:t>
            </w:r>
          </w:p>
        </w:tc>
        <w:tc>
          <w:tcPr>
            <w:tcW w:w="1134" w:type="dxa"/>
            <w:shd w:val="clear" w:color="auto" w:fill="auto"/>
          </w:tcPr>
          <w:p w14:paraId="2BE3C1E0" w14:textId="78677A2C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B918777" w14:textId="34C6E6B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906B8F1" w14:textId="4D8ECB22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1F1F827" w14:textId="662B8F6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AC9BABA" w14:textId="765BA2AE" w:rsidR="00401D71" w:rsidRPr="00E42FB8" w:rsidRDefault="0095020D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80D1AC7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1D9ED9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7769323" w14:textId="7A13B575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LC22A2 (Slc22a2)</w:t>
            </w:r>
          </w:p>
        </w:tc>
        <w:tc>
          <w:tcPr>
            <w:tcW w:w="1134" w:type="dxa"/>
            <w:shd w:val="clear" w:color="auto" w:fill="auto"/>
          </w:tcPr>
          <w:p w14:paraId="0AF768A1" w14:textId="61254F19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075A3D5" w14:textId="6F586D3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C1AF6D3" w14:textId="2E61B4FD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417BCB54" w14:textId="033D31B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53424B7" w14:textId="2D4FEFDC" w:rsidR="00401D71" w:rsidRPr="00E42FB8" w:rsidRDefault="0095020D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7C715A17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C181B1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07C1225" w14:textId="75690CC6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LC22A3 (Slc22a3)</w:t>
            </w:r>
          </w:p>
        </w:tc>
        <w:tc>
          <w:tcPr>
            <w:tcW w:w="1134" w:type="dxa"/>
            <w:shd w:val="clear" w:color="auto" w:fill="auto"/>
          </w:tcPr>
          <w:p w14:paraId="22D0E4F1" w14:textId="5A1BF0F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42EBC0AD" w14:textId="7CF89A22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94B7F7E" w14:textId="683DF91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066EC07" w14:textId="4A1ACCE4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2; 2</w:t>
            </w:r>
          </w:p>
        </w:tc>
        <w:tc>
          <w:tcPr>
            <w:tcW w:w="1134" w:type="dxa"/>
          </w:tcPr>
          <w:p w14:paraId="5779878E" w14:textId="24461D14" w:rsidR="00401D71" w:rsidRPr="00E42FB8" w:rsidRDefault="0095020D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C524992" w14:textId="445B835E" w:rsidR="00401D71" w:rsidRPr="00E42FB8" w:rsidRDefault="00E42FB8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6E6751DE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3D51CB9" w14:textId="2C89F98B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LC38A4 (Slc38a4)</w:t>
            </w:r>
          </w:p>
        </w:tc>
        <w:tc>
          <w:tcPr>
            <w:tcW w:w="1134" w:type="dxa"/>
            <w:shd w:val="clear" w:color="auto" w:fill="auto"/>
          </w:tcPr>
          <w:p w14:paraId="01BBC259" w14:textId="44370B9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1B1B7B58" w14:textId="0EC434E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8579C7E" w14:textId="182EAA0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41B36C3" w14:textId="2023012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3109807" w14:textId="79F1392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EA51F6E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986609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CBCB66D" w14:textId="513ECC01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IPW</w:t>
            </w:r>
          </w:p>
        </w:tc>
        <w:tc>
          <w:tcPr>
            <w:tcW w:w="1134" w:type="dxa"/>
            <w:shd w:val="clear" w:color="auto" w:fill="auto"/>
          </w:tcPr>
          <w:p w14:paraId="3EAF21FB" w14:textId="712511E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FB75E5E" w14:textId="362DFA4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8AC213B" w14:textId="1CE76AC2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E83892F" w14:textId="11F6D378" w:rsidR="00401D71" w:rsidRPr="00E42FB8" w:rsidRDefault="00F749D3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732A51E" w14:textId="451B5745" w:rsidR="00401D71" w:rsidRPr="00E42FB8" w:rsidRDefault="00F749D3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CF54FF5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5A9820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335B637" w14:textId="74F75CB4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lastRenderedPageBreak/>
              <w:t>SNURF-SNRPN, SNORD107 (MBII-436)</w:t>
            </w:r>
          </w:p>
        </w:tc>
        <w:tc>
          <w:tcPr>
            <w:tcW w:w="1134" w:type="dxa"/>
            <w:shd w:val="clear" w:color="auto" w:fill="auto"/>
          </w:tcPr>
          <w:p w14:paraId="2E9C1899" w14:textId="50AC697D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5687D66" w14:textId="0157C33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49F8767" w14:textId="1EE9EB6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71A299F" w14:textId="2E2D737A" w:rsidR="00401D71" w:rsidRPr="00E42FB8" w:rsidRDefault="008E7093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1BBA33C" w14:textId="20B3ED0F" w:rsidR="00401D71" w:rsidRPr="00E42FB8" w:rsidRDefault="008E7093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67212FB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6088458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2EED3DF" w14:textId="0EF8AC02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ORD115@</w:t>
            </w:r>
          </w:p>
        </w:tc>
        <w:tc>
          <w:tcPr>
            <w:tcW w:w="1134" w:type="dxa"/>
            <w:shd w:val="clear" w:color="auto" w:fill="auto"/>
          </w:tcPr>
          <w:p w14:paraId="2F42FB7A" w14:textId="74EB82A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37B630DE" w14:textId="0A014D6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37D7B4E" w14:textId="6F023D5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FF04430" w14:textId="45900E7E" w:rsidR="00401D71" w:rsidRPr="00E42FB8" w:rsidRDefault="00232050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F74D203" w14:textId="4288CBD8" w:rsidR="00401D71" w:rsidRPr="00E42FB8" w:rsidRDefault="00232050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FA97822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249377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FCA0CCB" w14:textId="43F8B1F6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ORD116@ (Pwcr1)</w:t>
            </w:r>
          </w:p>
        </w:tc>
        <w:tc>
          <w:tcPr>
            <w:tcW w:w="1134" w:type="dxa"/>
            <w:shd w:val="clear" w:color="auto" w:fill="auto"/>
          </w:tcPr>
          <w:p w14:paraId="4559A615" w14:textId="36D0056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B454168" w14:textId="656C34D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AEAFB16" w14:textId="033499B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3AF5FB2" w14:textId="4AC465BB" w:rsidR="00401D71" w:rsidRPr="00E42FB8" w:rsidRDefault="000E3A1C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69F70E4C" w14:textId="6B7F85C1" w:rsidR="00401D71" w:rsidRPr="00E42FB8" w:rsidRDefault="000E3A1C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5EC6342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668682C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DE0CFBB" w14:textId="13FABBE2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ORD64 (MBII-13)</w:t>
            </w:r>
          </w:p>
        </w:tc>
        <w:tc>
          <w:tcPr>
            <w:tcW w:w="1134" w:type="dxa"/>
            <w:shd w:val="clear" w:color="auto" w:fill="auto"/>
          </w:tcPr>
          <w:p w14:paraId="748DFF10" w14:textId="150686E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67F099E" w14:textId="36710B94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2A0AF2A" w14:textId="29D5FC3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96CC402" w14:textId="2DF40902" w:rsidR="00401D71" w:rsidRPr="00E42FB8" w:rsidRDefault="000E3A1C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CA87431" w14:textId="060A6008" w:rsidR="00401D71" w:rsidRPr="00E42FB8" w:rsidRDefault="000E3A1C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57E5231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8B61D6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15367E1" w14:textId="1138ABF6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RPN (Snrpn)</w:t>
            </w:r>
          </w:p>
        </w:tc>
        <w:tc>
          <w:tcPr>
            <w:tcW w:w="1134" w:type="dxa"/>
            <w:shd w:val="clear" w:color="auto" w:fill="auto"/>
          </w:tcPr>
          <w:p w14:paraId="07C4F1F1" w14:textId="4629ACC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9825DCE" w14:textId="47D5E87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955649B" w14:textId="74431FF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2C014DB3" w14:textId="4F1323F9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0</w:t>
            </w:r>
          </w:p>
        </w:tc>
        <w:tc>
          <w:tcPr>
            <w:tcW w:w="1134" w:type="dxa"/>
          </w:tcPr>
          <w:p w14:paraId="490E9921" w14:textId="2C57F72D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0155D4E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7009DA2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D9400AC" w14:textId="4E2D9281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URF (Snurf)</w:t>
            </w:r>
          </w:p>
        </w:tc>
        <w:tc>
          <w:tcPr>
            <w:tcW w:w="1134" w:type="dxa"/>
            <w:shd w:val="clear" w:color="auto" w:fill="auto"/>
          </w:tcPr>
          <w:p w14:paraId="01EA75B1" w14:textId="455A47FD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AB1CB6A" w14:textId="338888A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1D55942" w14:textId="17F057E6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0CE08D9" w14:textId="3F7364A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B365ECC" w14:textId="48E9B01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FDF9C83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8B9773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50440A6" w14:textId="7A68E07A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UBE3A-AS</w:t>
            </w:r>
          </w:p>
        </w:tc>
        <w:tc>
          <w:tcPr>
            <w:tcW w:w="1134" w:type="dxa"/>
            <w:shd w:val="clear" w:color="auto" w:fill="auto"/>
          </w:tcPr>
          <w:p w14:paraId="4F30F8A5" w14:textId="2478A4E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4BFB1B4" w14:textId="435BF4A2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910FF1C" w14:textId="39C4D134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C17C244" w14:textId="421B5B27" w:rsidR="00401D71" w:rsidRPr="00E42FB8" w:rsidRDefault="000515FB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6849686" w14:textId="2E84D191" w:rsidR="00401D71" w:rsidRPr="00E42FB8" w:rsidRDefault="000515FB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78F7B21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318792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3E200EE4" w14:textId="4E9A9660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ORD108</w:t>
            </w:r>
          </w:p>
        </w:tc>
        <w:tc>
          <w:tcPr>
            <w:tcW w:w="1134" w:type="dxa"/>
            <w:shd w:val="clear" w:color="auto" w:fill="auto"/>
          </w:tcPr>
          <w:p w14:paraId="6EE80F5A" w14:textId="1B87BC9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7A1D752" w14:textId="415AACE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76CE46B8" w14:textId="4EA898D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27BEA31" w14:textId="2ADF47B8" w:rsidR="00401D71" w:rsidRPr="00E42FB8" w:rsidRDefault="00140E77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6D442A0" w14:textId="52CF3103" w:rsidR="00401D71" w:rsidRPr="00E42FB8" w:rsidRDefault="00140E77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80CD262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2A38D5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CEB7227" w14:textId="34FBAE3F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ORD109A</w:t>
            </w:r>
          </w:p>
        </w:tc>
        <w:tc>
          <w:tcPr>
            <w:tcW w:w="1134" w:type="dxa"/>
            <w:shd w:val="clear" w:color="auto" w:fill="auto"/>
          </w:tcPr>
          <w:p w14:paraId="5F871E7A" w14:textId="3658675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DA92621" w14:textId="7880BD1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3D28AAD6" w14:textId="7DE2B7F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C2EAE54" w14:textId="507EA337" w:rsidR="00401D71" w:rsidRPr="00E42FB8" w:rsidRDefault="00140E77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5E2BD83" w14:textId="2548447C" w:rsidR="00401D71" w:rsidRPr="00E42FB8" w:rsidRDefault="00140E77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668CFAC4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3448E95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77226DC" w14:textId="7DB8DAA4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SNURF-SNRPN, SNORD109B</w:t>
            </w:r>
          </w:p>
        </w:tc>
        <w:tc>
          <w:tcPr>
            <w:tcW w:w="1134" w:type="dxa"/>
            <w:shd w:val="clear" w:color="auto" w:fill="auto"/>
          </w:tcPr>
          <w:p w14:paraId="2149A11D" w14:textId="37A8CA4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0B68B30" w14:textId="6164D3A4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16066604" w14:textId="74183036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0E845610" w14:textId="3F111E86" w:rsidR="00401D71" w:rsidRPr="00E42FB8" w:rsidRDefault="008D7D22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5E6568B" w14:textId="0ECCD01A" w:rsidR="00401D71" w:rsidRPr="00E42FB8" w:rsidRDefault="008D7D22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092C4D8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5114CE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C2C7D21" w14:textId="5EFE8E90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TFPI2 (Tfpi2)</w:t>
            </w:r>
          </w:p>
        </w:tc>
        <w:tc>
          <w:tcPr>
            <w:tcW w:w="1134" w:type="dxa"/>
            <w:shd w:val="clear" w:color="auto" w:fill="auto"/>
          </w:tcPr>
          <w:p w14:paraId="01C9429E" w14:textId="66B0096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10D62F8" w14:textId="0A6554C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99A8716" w14:textId="6C728ED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83D09F1" w14:textId="10E5398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8B3502C" w14:textId="44DC6AA6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21777DB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BF810E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3BF56F0" w14:textId="01DEB68F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TH (Th)</w:t>
            </w:r>
          </w:p>
        </w:tc>
        <w:tc>
          <w:tcPr>
            <w:tcW w:w="1134" w:type="dxa"/>
            <w:shd w:val="clear" w:color="auto" w:fill="auto"/>
          </w:tcPr>
          <w:p w14:paraId="6E77110C" w14:textId="580E4784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68D5EDB9" w14:textId="36DA7C4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20DAF7D" w14:textId="76DF95A6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2125416" w14:textId="0E232AB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90; 239</w:t>
            </w:r>
          </w:p>
        </w:tc>
        <w:tc>
          <w:tcPr>
            <w:tcW w:w="1134" w:type="dxa"/>
          </w:tcPr>
          <w:p w14:paraId="64308544" w14:textId="762977E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1; 145</w:t>
            </w:r>
          </w:p>
        </w:tc>
        <w:tc>
          <w:tcPr>
            <w:tcW w:w="1559" w:type="dxa"/>
          </w:tcPr>
          <w:p w14:paraId="3475612A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2E0FEC9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6AE429E" w14:textId="7A7CEEEC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TP73 (Trp73)</w:t>
            </w:r>
          </w:p>
        </w:tc>
        <w:tc>
          <w:tcPr>
            <w:tcW w:w="1134" w:type="dxa"/>
            <w:shd w:val="clear" w:color="auto" w:fill="auto"/>
          </w:tcPr>
          <w:p w14:paraId="763E7E2A" w14:textId="25E6CA0C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567AF822" w14:textId="21E20102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468E1953" w14:textId="764D6A9D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46E7159" w14:textId="04E5D487" w:rsidR="00401D71" w:rsidRPr="00E42FB8" w:rsidRDefault="008D7D22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2BFF4843" w14:textId="0016FA04" w:rsidR="00401D71" w:rsidRPr="00E42FB8" w:rsidRDefault="008D7D22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7B83FF83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C3C747F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C9B28AE" w14:textId="12FFEE6B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TSIX (Tsix)</w:t>
            </w:r>
          </w:p>
        </w:tc>
        <w:tc>
          <w:tcPr>
            <w:tcW w:w="1134" w:type="dxa"/>
            <w:shd w:val="clear" w:color="auto" w:fill="auto"/>
          </w:tcPr>
          <w:p w14:paraId="477475E0" w14:textId="7F6A2934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9DAE3F8" w14:textId="26BBA1C9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D6899E1" w14:textId="073A531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0E41F15" w14:textId="4524BE0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A895A5E" w14:textId="2D9B8B9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025CBE2A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AFAC813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064DD0DB" w14:textId="63928699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TSSC4 (Tssc4)</w:t>
            </w:r>
          </w:p>
        </w:tc>
        <w:tc>
          <w:tcPr>
            <w:tcW w:w="1134" w:type="dxa"/>
            <w:shd w:val="clear" w:color="auto" w:fill="auto"/>
          </w:tcPr>
          <w:p w14:paraId="7252152E" w14:textId="0742955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2038BAF" w14:textId="20680AD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6D1289B8" w14:textId="5273B01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7B3A4D2E" w14:textId="69A18CE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06AFC8F0" w14:textId="75A8A02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 xml:space="preserve">0; 0 </w:t>
            </w:r>
          </w:p>
        </w:tc>
        <w:tc>
          <w:tcPr>
            <w:tcW w:w="1559" w:type="dxa"/>
          </w:tcPr>
          <w:p w14:paraId="20BC4FF8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08E24AA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1DA55A6" w14:textId="3B375D17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UBE3A (Ube3a)</w:t>
            </w:r>
          </w:p>
        </w:tc>
        <w:tc>
          <w:tcPr>
            <w:tcW w:w="1134" w:type="dxa"/>
            <w:shd w:val="clear" w:color="auto" w:fill="auto"/>
          </w:tcPr>
          <w:p w14:paraId="0014857E" w14:textId="55FB031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2E51F17D" w14:textId="19B1502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18AA2387" w14:textId="425C019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5221AE5C" w14:textId="787C5B0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12AE1BA" w14:textId="55BE367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5228267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49677A5D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821589D" w14:textId="5EB5E481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USP29 (Usp29)e</w:t>
            </w:r>
          </w:p>
        </w:tc>
        <w:tc>
          <w:tcPr>
            <w:tcW w:w="1134" w:type="dxa"/>
            <w:shd w:val="clear" w:color="auto" w:fill="auto"/>
          </w:tcPr>
          <w:p w14:paraId="2251441F" w14:textId="030C233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2AF1EDF" w14:textId="03B00CF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33402109" w14:textId="13ED14C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E402FCF" w14:textId="5D77157D" w:rsidR="00401D71" w:rsidRPr="00E42FB8" w:rsidRDefault="008512A3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3F76F45D" w14:textId="3C80325A" w:rsidR="00401D71" w:rsidRPr="00E42FB8" w:rsidRDefault="008512A3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5189574B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55C81D6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1CE1003" w14:textId="6F33849A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 xml:space="preserve">WT1-Alt transcript (Wt1), Check name on entry.  </w:t>
            </w:r>
          </w:p>
        </w:tc>
        <w:tc>
          <w:tcPr>
            <w:tcW w:w="1134" w:type="dxa"/>
            <w:shd w:val="clear" w:color="auto" w:fill="auto"/>
          </w:tcPr>
          <w:p w14:paraId="79490ED7" w14:textId="42D82A1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02CB4073" w14:textId="79D49E3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4A743672" w14:textId="6CC6C04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75995DF" w14:textId="1867A9E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1; 12</w:t>
            </w:r>
          </w:p>
        </w:tc>
        <w:tc>
          <w:tcPr>
            <w:tcW w:w="1134" w:type="dxa"/>
          </w:tcPr>
          <w:p w14:paraId="72D7706A" w14:textId="6E7BC9A7" w:rsidR="00401D71" w:rsidRPr="00E42FB8" w:rsidRDefault="0095020D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5</w:t>
            </w:r>
            <w:r w:rsidR="00401D71" w:rsidRPr="00E42FB8">
              <w:rPr>
                <w:rFonts w:ascii="Arial" w:hAnsi="Arial" w:cs="Arial"/>
                <w:color w:val="000000" w:themeColor="text1"/>
              </w:rPr>
              <w:t>; 2</w:t>
            </w:r>
            <w:r w:rsidRPr="00E42FB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4E007BA2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FA6ED27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58EDC7AE" w14:textId="1FCB6067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XIST (Xist)</w:t>
            </w:r>
          </w:p>
        </w:tc>
        <w:tc>
          <w:tcPr>
            <w:tcW w:w="1134" w:type="dxa"/>
            <w:shd w:val="clear" w:color="auto" w:fill="auto"/>
          </w:tcPr>
          <w:p w14:paraId="35124F5B" w14:textId="583E059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1A7B142D" w14:textId="5E695835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7EC1CC13" w14:textId="0A69C7B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BBEEAE9" w14:textId="4AA0910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1; 2</w:t>
            </w:r>
          </w:p>
        </w:tc>
        <w:tc>
          <w:tcPr>
            <w:tcW w:w="1134" w:type="dxa"/>
          </w:tcPr>
          <w:p w14:paraId="1646F026" w14:textId="0CE88C1E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1</w:t>
            </w:r>
          </w:p>
        </w:tc>
        <w:tc>
          <w:tcPr>
            <w:tcW w:w="1559" w:type="dxa"/>
          </w:tcPr>
          <w:p w14:paraId="3A778CE4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19EECA62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61E4C323" w14:textId="17207960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ZDBF2 (Zdbf2)</w:t>
            </w:r>
          </w:p>
        </w:tc>
        <w:tc>
          <w:tcPr>
            <w:tcW w:w="1134" w:type="dxa"/>
            <w:shd w:val="clear" w:color="auto" w:fill="auto"/>
          </w:tcPr>
          <w:p w14:paraId="201F0AFB" w14:textId="53DD17F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61F4FCEC" w14:textId="63EC37A3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0E97DD5A" w14:textId="781F662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73138395" w14:textId="62B72CF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EABECAE" w14:textId="284504F4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4A3AB4C" w14:textId="05CB8CB0" w:rsidR="00401D71" w:rsidRPr="00E42FB8" w:rsidRDefault="00E42FB8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E42FB8" w:rsidRPr="00E42FB8" w14:paraId="6300685C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78D6D93B" w14:textId="679F666C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ZIM2 (Zim2)</w:t>
            </w:r>
          </w:p>
        </w:tc>
        <w:tc>
          <w:tcPr>
            <w:tcW w:w="1134" w:type="dxa"/>
            <w:shd w:val="clear" w:color="auto" w:fill="auto"/>
          </w:tcPr>
          <w:p w14:paraId="65589F26" w14:textId="69291F2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13DE523E" w14:textId="699D779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305DB68" w14:textId="59025DF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(M)d</w:t>
            </w:r>
          </w:p>
        </w:tc>
        <w:tc>
          <w:tcPr>
            <w:tcW w:w="1134" w:type="dxa"/>
            <w:shd w:val="clear" w:color="auto" w:fill="auto"/>
          </w:tcPr>
          <w:p w14:paraId="22BEF82E" w14:textId="27DE3B5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1343B68F" w14:textId="139860F0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27BF481E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0920C5A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21B073F4" w14:textId="4ADC5CDF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ZIM3 (Zim3)</w:t>
            </w:r>
          </w:p>
        </w:tc>
        <w:tc>
          <w:tcPr>
            <w:tcW w:w="1134" w:type="dxa"/>
            <w:shd w:val="clear" w:color="auto" w:fill="auto"/>
          </w:tcPr>
          <w:p w14:paraId="095D2C03" w14:textId="02E3A611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566E36CC" w14:textId="72667F7D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5D39036E" w14:textId="6135C9C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6F456C33" w14:textId="57CB9E38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5554C72E" w14:textId="3981ABAD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306A03DB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E42FB8" w:rsidRPr="00E42FB8" w14:paraId="55222EE4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494AE58A" w14:textId="678AF9A9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ZNF264 (Zfp264)</w:t>
            </w:r>
          </w:p>
        </w:tc>
        <w:tc>
          <w:tcPr>
            <w:tcW w:w="1134" w:type="dxa"/>
            <w:shd w:val="clear" w:color="auto" w:fill="auto"/>
          </w:tcPr>
          <w:p w14:paraId="5954CB7A" w14:textId="5998B9D6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993" w:type="dxa"/>
            <w:shd w:val="clear" w:color="auto" w:fill="auto"/>
          </w:tcPr>
          <w:p w14:paraId="250EFA30" w14:textId="531E20B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1559" w:type="dxa"/>
          </w:tcPr>
          <w:p w14:paraId="4AA0C85F" w14:textId="45DA858B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1533C28D" w14:textId="435292F8" w:rsidR="00401D71" w:rsidRPr="00E42FB8" w:rsidRDefault="004F2A28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7DBB4D1F" w14:textId="51DD07DD" w:rsidR="00401D71" w:rsidRPr="00E42FB8" w:rsidRDefault="004F2A28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158A9D6B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01D71" w:rsidRPr="00E42FB8" w14:paraId="2249A5A0" w14:textId="77777777" w:rsidTr="006626A9">
        <w:trPr>
          <w:cantSplit/>
        </w:trPr>
        <w:tc>
          <w:tcPr>
            <w:tcW w:w="3964" w:type="dxa"/>
            <w:shd w:val="clear" w:color="auto" w:fill="auto"/>
          </w:tcPr>
          <w:p w14:paraId="1B6DB43A" w14:textId="6B41F6A4" w:rsidR="00401D71" w:rsidRPr="00E42FB8" w:rsidRDefault="00401D71" w:rsidP="00401D71">
            <w:pPr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ZNF597 (Zfp597)</w:t>
            </w:r>
          </w:p>
        </w:tc>
        <w:tc>
          <w:tcPr>
            <w:tcW w:w="1134" w:type="dxa"/>
            <w:shd w:val="clear" w:color="auto" w:fill="auto"/>
          </w:tcPr>
          <w:p w14:paraId="5AA7CEEA" w14:textId="5C9FE6E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I</w:t>
            </w:r>
          </w:p>
        </w:tc>
        <w:tc>
          <w:tcPr>
            <w:tcW w:w="993" w:type="dxa"/>
            <w:shd w:val="clear" w:color="auto" w:fill="auto"/>
          </w:tcPr>
          <w:p w14:paraId="72B9C989" w14:textId="7D6A8A3A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O</w:t>
            </w:r>
          </w:p>
        </w:tc>
        <w:tc>
          <w:tcPr>
            <w:tcW w:w="1559" w:type="dxa"/>
          </w:tcPr>
          <w:p w14:paraId="5C758780" w14:textId="7B45D07F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color w:val="000000" w:themeColor="text1"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23DC27B9" w14:textId="10F1CDE1" w:rsidR="00401D71" w:rsidRPr="00E42FB8" w:rsidRDefault="004F2A28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134" w:type="dxa"/>
          </w:tcPr>
          <w:p w14:paraId="4FEC9F1A" w14:textId="2773F407" w:rsidR="00401D71" w:rsidRPr="00E42FB8" w:rsidRDefault="004F2A28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2FB8">
              <w:rPr>
                <w:rFonts w:ascii="Arial" w:hAnsi="Arial" w:cs="Arial"/>
                <w:color w:val="000000" w:themeColor="text1"/>
              </w:rPr>
              <w:t>0; 0</w:t>
            </w:r>
          </w:p>
        </w:tc>
        <w:tc>
          <w:tcPr>
            <w:tcW w:w="1559" w:type="dxa"/>
          </w:tcPr>
          <w:p w14:paraId="43A07971" w14:textId="77777777" w:rsidR="00401D71" w:rsidRPr="00E42FB8" w:rsidRDefault="00401D71" w:rsidP="00401D7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373F80A" w14:textId="77777777" w:rsidR="001630FD" w:rsidRPr="00E42FB8" w:rsidRDefault="001630FD" w:rsidP="00A52594">
      <w:pPr>
        <w:rPr>
          <w:rFonts w:ascii="Arial" w:hAnsi="Arial" w:cs="Arial"/>
          <w:color w:val="000000" w:themeColor="text1"/>
        </w:rPr>
      </w:pPr>
    </w:p>
    <w:sectPr w:rsidR="001630FD" w:rsidRPr="00E42FB8" w:rsidSect="006626A9">
      <w:pgSz w:w="15840" w:h="12240" w:orient="landscape"/>
      <w:pgMar w:top="1797" w:right="873" w:bottom="1797" w:left="87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F1"/>
    <w:rsid w:val="0000710E"/>
    <w:rsid w:val="00021714"/>
    <w:rsid w:val="00037670"/>
    <w:rsid w:val="000515FB"/>
    <w:rsid w:val="000675BD"/>
    <w:rsid w:val="00076451"/>
    <w:rsid w:val="000E1E8D"/>
    <w:rsid w:val="000E3A1C"/>
    <w:rsid w:val="000E5F58"/>
    <w:rsid w:val="000F54D3"/>
    <w:rsid w:val="00102EBB"/>
    <w:rsid w:val="00105272"/>
    <w:rsid w:val="001251C7"/>
    <w:rsid w:val="00140E77"/>
    <w:rsid w:val="00152002"/>
    <w:rsid w:val="00153CEF"/>
    <w:rsid w:val="001574E8"/>
    <w:rsid w:val="001630FD"/>
    <w:rsid w:val="00177E46"/>
    <w:rsid w:val="00180BD0"/>
    <w:rsid w:val="00186B56"/>
    <w:rsid w:val="001935A1"/>
    <w:rsid w:val="00195AAC"/>
    <w:rsid w:val="001C0E89"/>
    <w:rsid w:val="001C2346"/>
    <w:rsid w:val="001E1190"/>
    <w:rsid w:val="001F13E5"/>
    <w:rsid w:val="001F6128"/>
    <w:rsid w:val="002004D6"/>
    <w:rsid w:val="0022195D"/>
    <w:rsid w:val="00232050"/>
    <w:rsid w:val="002508DD"/>
    <w:rsid w:val="00267A80"/>
    <w:rsid w:val="002C3D50"/>
    <w:rsid w:val="0030077E"/>
    <w:rsid w:val="00311EE1"/>
    <w:rsid w:val="00333139"/>
    <w:rsid w:val="003377B0"/>
    <w:rsid w:val="003613DF"/>
    <w:rsid w:val="003719A6"/>
    <w:rsid w:val="00377756"/>
    <w:rsid w:val="003A01B9"/>
    <w:rsid w:val="003B7940"/>
    <w:rsid w:val="003D371E"/>
    <w:rsid w:val="003D56E8"/>
    <w:rsid w:val="003D68C0"/>
    <w:rsid w:val="00401D71"/>
    <w:rsid w:val="004077A7"/>
    <w:rsid w:val="00420F94"/>
    <w:rsid w:val="004504EE"/>
    <w:rsid w:val="004538ED"/>
    <w:rsid w:val="00462050"/>
    <w:rsid w:val="00465875"/>
    <w:rsid w:val="00470263"/>
    <w:rsid w:val="00484E38"/>
    <w:rsid w:val="004A216F"/>
    <w:rsid w:val="004C2217"/>
    <w:rsid w:val="004F2A28"/>
    <w:rsid w:val="004F5045"/>
    <w:rsid w:val="00512664"/>
    <w:rsid w:val="00540761"/>
    <w:rsid w:val="005867D7"/>
    <w:rsid w:val="0059129C"/>
    <w:rsid w:val="005B1C30"/>
    <w:rsid w:val="005C2DA8"/>
    <w:rsid w:val="005C3265"/>
    <w:rsid w:val="005C4514"/>
    <w:rsid w:val="005D3198"/>
    <w:rsid w:val="005D4CFD"/>
    <w:rsid w:val="005F0673"/>
    <w:rsid w:val="005F41FE"/>
    <w:rsid w:val="00614639"/>
    <w:rsid w:val="0062344D"/>
    <w:rsid w:val="0063653D"/>
    <w:rsid w:val="0063788C"/>
    <w:rsid w:val="00652443"/>
    <w:rsid w:val="00660289"/>
    <w:rsid w:val="006626A9"/>
    <w:rsid w:val="00685242"/>
    <w:rsid w:val="00690A41"/>
    <w:rsid w:val="006A0C68"/>
    <w:rsid w:val="006E5B00"/>
    <w:rsid w:val="006E6DB1"/>
    <w:rsid w:val="00763ACE"/>
    <w:rsid w:val="00773EBB"/>
    <w:rsid w:val="00793C98"/>
    <w:rsid w:val="007B675A"/>
    <w:rsid w:val="007C750E"/>
    <w:rsid w:val="008038E0"/>
    <w:rsid w:val="008160D1"/>
    <w:rsid w:val="00830A1E"/>
    <w:rsid w:val="00833F1E"/>
    <w:rsid w:val="008359A9"/>
    <w:rsid w:val="00847314"/>
    <w:rsid w:val="00847943"/>
    <w:rsid w:val="00851293"/>
    <w:rsid w:val="008512A3"/>
    <w:rsid w:val="008D7C27"/>
    <w:rsid w:val="008D7D22"/>
    <w:rsid w:val="008E262E"/>
    <w:rsid w:val="008E2888"/>
    <w:rsid w:val="008E7093"/>
    <w:rsid w:val="008F2DC7"/>
    <w:rsid w:val="008F7536"/>
    <w:rsid w:val="008F774F"/>
    <w:rsid w:val="008F7BDC"/>
    <w:rsid w:val="009112C5"/>
    <w:rsid w:val="009413FB"/>
    <w:rsid w:val="0095020D"/>
    <w:rsid w:val="00953000"/>
    <w:rsid w:val="00962EAE"/>
    <w:rsid w:val="00980C7C"/>
    <w:rsid w:val="009A3144"/>
    <w:rsid w:val="009D08DE"/>
    <w:rsid w:val="00A00FDE"/>
    <w:rsid w:val="00A0730F"/>
    <w:rsid w:val="00A11B59"/>
    <w:rsid w:val="00A203E7"/>
    <w:rsid w:val="00A21716"/>
    <w:rsid w:val="00A3606D"/>
    <w:rsid w:val="00A41EB3"/>
    <w:rsid w:val="00A52594"/>
    <w:rsid w:val="00A52649"/>
    <w:rsid w:val="00A71F9F"/>
    <w:rsid w:val="00A77898"/>
    <w:rsid w:val="00A96BEE"/>
    <w:rsid w:val="00AD02BF"/>
    <w:rsid w:val="00AD7CFD"/>
    <w:rsid w:val="00AE743A"/>
    <w:rsid w:val="00B04CB5"/>
    <w:rsid w:val="00B37E33"/>
    <w:rsid w:val="00B6660E"/>
    <w:rsid w:val="00B66CFE"/>
    <w:rsid w:val="00B92BCD"/>
    <w:rsid w:val="00BB112F"/>
    <w:rsid w:val="00BB6E3D"/>
    <w:rsid w:val="00BF0EC0"/>
    <w:rsid w:val="00C1118F"/>
    <w:rsid w:val="00C37B10"/>
    <w:rsid w:val="00C445E9"/>
    <w:rsid w:val="00C568A7"/>
    <w:rsid w:val="00C775B0"/>
    <w:rsid w:val="00C931F1"/>
    <w:rsid w:val="00CA224B"/>
    <w:rsid w:val="00D240DF"/>
    <w:rsid w:val="00D54D08"/>
    <w:rsid w:val="00D8352B"/>
    <w:rsid w:val="00D855F1"/>
    <w:rsid w:val="00DA6835"/>
    <w:rsid w:val="00DB0B70"/>
    <w:rsid w:val="00DB14ED"/>
    <w:rsid w:val="00DB2BD3"/>
    <w:rsid w:val="00DC167B"/>
    <w:rsid w:val="00DF4B4A"/>
    <w:rsid w:val="00E42FB8"/>
    <w:rsid w:val="00E632A1"/>
    <w:rsid w:val="00E75E23"/>
    <w:rsid w:val="00E87B40"/>
    <w:rsid w:val="00EF52CF"/>
    <w:rsid w:val="00F35F00"/>
    <w:rsid w:val="00F637B4"/>
    <w:rsid w:val="00F6544C"/>
    <w:rsid w:val="00F749D3"/>
    <w:rsid w:val="00F759F2"/>
    <w:rsid w:val="00F80446"/>
    <w:rsid w:val="00F8271C"/>
    <w:rsid w:val="00FA0380"/>
    <w:rsid w:val="00FA069D"/>
    <w:rsid w:val="00FA7EF6"/>
    <w:rsid w:val="00FC56C6"/>
    <w:rsid w:val="00FD6C0D"/>
    <w:rsid w:val="00FE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5A240"/>
  <w14:defaultImageDpi w14:val="300"/>
  <w15:docId w15:val="{A76C762B-8EF2-49AD-8A44-E5E548FA9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0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6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FU</Company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R</dc:creator>
  <cp:keywords/>
  <dc:description/>
  <cp:lastModifiedBy>Bernard Crespi</cp:lastModifiedBy>
  <cp:revision>45</cp:revision>
  <dcterms:created xsi:type="dcterms:W3CDTF">2023-02-15T15:37:00Z</dcterms:created>
  <dcterms:modified xsi:type="dcterms:W3CDTF">2023-05-29T17:05:00Z</dcterms:modified>
</cp:coreProperties>
</file>